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B8EF39" w14:textId="77777777" w:rsidR="006777EC" w:rsidRDefault="006777EC" w:rsidP="003A670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02FE4C31" w14:textId="77777777" w:rsidR="006777EC" w:rsidRDefault="006777EC" w:rsidP="003A670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1FE81C11" w14:textId="65FFADE2" w:rsidR="003A670F" w:rsidRDefault="00CD582D" w:rsidP="003A670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bookmarkStart w:id="0" w:name="_Hlk509330237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Additional file </w:t>
      </w:r>
      <w:r w:rsidR="00DA3E5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="003A670F" w:rsidRPr="0028241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Table S1</w:t>
      </w:r>
      <w:r w:rsidR="003A670F" w:rsidRPr="00037B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 Randomization results. F=female, M=male, JR= Jack Russell, PR=Parson Russell, T=</w:t>
      </w:r>
      <w:proofErr w:type="spellStart"/>
      <w:r w:rsidR="003A670F" w:rsidRPr="00037B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eckel</w:t>
      </w:r>
      <w:proofErr w:type="spellEnd"/>
      <w:r w:rsidR="003A670F" w:rsidRPr="00037B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bookmarkEnd w:id="0"/>
    <w:p w14:paraId="26897C96" w14:textId="77777777" w:rsidR="003A670F" w:rsidRPr="00037BFF" w:rsidRDefault="003A670F" w:rsidP="003A670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tbl>
      <w:tblPr>
        <w:tblW w:w="6841" w:type="dxa"/>
        <w:tblInd w:w="93" w:type="dxa"/>
        <w:tblLook w:val="04A0" w:firstRow="1" w:lastRow="0" w:firstColumn="1" w:lastColumn="0" w:noHBand="0" w:noVBand="1"/>
      </w:tblPr>
      <w:tblGrid>
        <w:gridCol w:w="236"/>
        <w:gridCol w:w="1144"/>
        <w:gridCol w:w="1536"/>
        <w:gridCol w:w="1635"/>
        <w:gridCol w:w="164"/>
        <w:gridCol w:w="923"/>
        <w:gridCol w:w="1203"/>
      </w:tblGrid>
      <w:tr w:rsidR="003A670F" w:rsidRPr="00037BFF" w14:paraId="2B338495" w14:textId="77777777" w:rsidTr="00F753DC">
        <w:trPr>
          <w:trHeight w:val="312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D5A1E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6D948" w14:textId="77777777" w:rsidR="003A670F" w:rsidRPr="00037BFF" w:rsidDel="00C97A33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al 1</w:t>
            </w:r>
          </w:p>
        </w:tc>
        <w:tc>
          <w:tcPr>
            <w:tcW w:w="2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A9BA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al 2</w:t>
            </w:r>
          </w:p>
        </w:tc>
      </w:tr>
      <w:tr w:rsidR="003A670F" w:rsidRPr="00037BFF" w14:paraId="48D4EE57" w14:textId="77777777" w:rsidTr="00F753DC">
        <w:trPr>
          <w:trHeight w:val="312"/>
        </w:trPr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1347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921E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der (F:M)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43E2C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ed (JR:PR:T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F1FD71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der (F:M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94C1A0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ed (JR:PR)</w:t>
            </w:r>
          </w:p>
        </w:tc>
      </w:tr>
      <w:tr w:rsidR="003A670F" w:rsidRPr="00037BFF" w14:paraId="7CE3FAF5" w14:textId="77777777" w:rsidTr="00F753DC">
        <w:trPr>
          <w:trHeight w:val="312"/>
        </w:trPr>
        <w:tc>
          <w:tcPr>
            <w:tcW w:w="13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869EE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49FA2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: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CF154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:2: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</w:tcPr>
          <w:p w14:paraId="1D82F770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: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</w:tcPr>
          <w:p w14:paraId="445B47F2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:6</w:t>
            </w:r>
          </w:p>
        </w:tc>
      </w:tr>
      <w:tr w:rsidR="003A670F" w:rsidRPr="00037BFF" w14:paraId="1EC9CFFF" w14:textId="77777777" w:rsidTr="00F753DC">
        <w:trPr>
          <w:trHeight w:val="312"/>
        </w:trPr>
        <w:tc>
          <w:tcPr>
            <w:tcW w:w="13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865C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foxolaner</w:t>
            </w:r>
            <w:proofErr w:type="spellEnd"/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4CEA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:4</w:t>
            </w:r>
          </w:p>
        </w:tc>
        <w:tc>
          <w:tcPr>
            <w:tcW w:w="179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9083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:1:2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129DD3D3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14:paraId="4BD3FE26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3A670F" w:rsidRPr="00037BFF" w14:paraId="7ACF0DF5" w14:textId="77777777" w:rsidTr="00F753DC">
        <w:trPr>
          <w:trHeight w:val="312"/>
        </w:trPr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3B75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uralaner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EDED5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:4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575C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:1: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3BF5749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: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E8476D1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:5</w:t>
            </w:r>
          </w:p>
        </w:tc>
      </w:tr>
      <w:tr w:rsidR="003A670F" w:rsidRPr="00037BFF" w14:paraId="21EC03CC" w14:textId="77777777" w:rsidTr="00F753DC">
        <w:trPr>
          <w:trHeight w:val="312"/>
        </w:trPr>
        <w:tc>
          <w:tcPr>
            <w:tcW w:w="13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6EA1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xidectin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C15CA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:2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CD799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:1:2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</w:tcPr>
          <w:p w14:paraId="7A87F407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4CA99CAA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3A670F" w:rsidRPr="00037BFF" w14:paraId="61DEA70A" w14:textId="77777777" w:rsidTr="00F753DC">
        <w:trPr>
          <w:trHeight w:val="312"/>
        </w:trPr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A5B02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inosad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25AE2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:2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454D04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:2: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88624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EFE4C" w14:textId="77777777" w:rsidR="003A670F" w:rsidRPr="00037BFF" w:rsidRDefault="003A670F" w:rsidP="00F753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</w:tbl>
    <w:p w14:paraId="296944C8" w14:textId="77777777" w:rsidR="00DC1A7F" w:rsidRDefault="00DC1A7F" w:rsidP="003A670F"/>
    <w:p w14:paraId="4F0DEDC4" w14:textId="1995FB1B" w:rsidR="003A670F" w:rsidRDefault="00CD582D" w:rsidP="003A67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Additional file </w:t>
      </w:r>
      <w:r w:rsidR="00DA3E5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: </w:t>
      </w:r>
      <w:bookmarkStart w:id="1" w:name="_Hlk509330321"/>
      <w:r w:rsidR="005C297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A67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82411">
        <w:rPr>
          <w:rFonts w:ascii="Times New Roman" w:hAnsi="Times New Roman" w:cs="Times New Roman"/>
          <w:sz w:val="24"/>
          <w:szCs w:val="24"/>
          <w:lang w:val="en-US"/>
        </w:rPr>
        <w:t xml:space="preserve">Trial 1, </w:t>
      </w:r>
      <w:r w:rsidR="003A670F">
        <w:rPr>
          <w:rFonts w:ascii="Times New Roman" w:hAnsi="Times New Roman" w:cs="Times New Roman"/>
          <w:sz w:val="24"/>
          <w:szCs w:val="24"/>
          <w:lang w:val="en-US"/>
        </w:rPr>
        <w:t>sand fly mortality, percentage, and</w:t>
      </w:r>
      <w:r w:rsidR="003A13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670F">
        <w:rPr>
          <w:rFonts w:ascii="Times New Roman" w:hAnsi="Times New Roman" w:cs="Times New Roman"/>
          <w:sz w:val="24"/>
          <w:szCs w:val="24"/>
          <w:lang w:val="en-US"/>
        </w:rPr>
        <w:t>95% CI at 24, 48, 72, 96 and 120 hours after blood feeding for treatment group and sampling day</w:t>
      </w:r>
    </w:p>
    <w:p w14:paraId="64675DA7" w14:textId="77777777" w:rsidR="003A670F" w:rsidRPr="00037BFF" w:rsidRDefault="003A670F" w:rsidP="003A67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04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00"/>
        <w:gridCol w:w="1200"/>
        <w:gridCol w:w="109"/>
        <w:gridCol w:w="119"/>
        <w:gridCol w:w="1134"/>
        <w:gridCol w:w="1275"/>
        <w:gridCol w:w="142"/>
        <w:gridCol w:w="378"/>
        <w:gridCol w:w="898"/>
        <w:gridCol w:w="302"/>
        <w:gridCol w:w="974"/>
        <w:gridCol w:w="226"/>
      </w:tblGrid>
      <w:tr w:rsidR="003A670F" w:rsidRPr="00037BFF" w14:paraId="33BBE043" w14:textId="77777777" w:rsidTr="00F753DC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bookmarkEnd w:id="1"/>
          <w:p w14:paraId="6C80CD9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reatm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5D339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i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8FFD3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1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F31CD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ays after treatment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A77FB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DA535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3A670F" w:rsidRPr="00037BFF" w14:paraId="7B7225F0" w14:textId="77777777" w:rsidTr="00F753DC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731E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209F0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41DAB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930F0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ay 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B43438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ay 4</w:t>
            </w:r>
          </w:p>
        </w:tc>
        <w:tc>
          <w:tcPr>
            <w:tcW w:w="1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44166C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ay 2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1CEB0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ay 31</w:t>
            </w:r>
          </w:p>
        </w:tc>
      </w:tr>
      <w:tr w:rsidR="003A670F" w:rsidRPr="00037BFF" w14:paraId="5289F72D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266EA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and flie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710B37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C7F614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38207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42BF8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BAD51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8DC9F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</w:tr>
      <w:tr w:rsidR="003A670F" w:rsidRPr="00037BFF" w14:paraId="4C7A4CA6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C492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EFB70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4H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0E03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1</w:t>
            </w: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Death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2</w:t>
            </w: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6605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5 (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BCD70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1 (45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532FC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1 (4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1933C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2 (35)</w:t>
            </w:r>
          </w:p>
        </w:tc>
      </w:tr>
      <w:tr w:rsidR="003A670F" w:rsidRPr="00037BFF" w14:paraId="116BE6FB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B4CDB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02B27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24367B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3</w:t>
            </w: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F92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19, 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6342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35, 56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B78DC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36, 5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86EB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23, 48)</w:t>
            </w:r>
          </w:p>
        </w:tc>
      </w:tr>
      <w:tr w:rsidR="003A670F" w:rsidRPr="00037BFF" w14:paraId="47FDFE15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8DAC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D51C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8H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7A267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E121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3 (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92A4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1 (8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73CB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6 (7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1BD7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3 (77)</w:t>
            </w:r>
          </w:p>
        </w:tc>
      </w:tr>
      <w:tr w:rsidR="003A670F" w:rsidRPr="00037BFF" w14:paraId="4FBF448D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93787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43652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C4C06D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7113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43,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CD30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71, 88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8C881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65, 8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0B43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66, 88)</w:t>
            </w:r>
          </w:p>
        </w:tc>
      </w:tr>
      <w:tr w:rsidR="003A670F" w:rsidRPr="00037BFF" w14:paraId="3B7A9FF4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5BE7E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9EFD9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2H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5305E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6B0A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8 (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4F8C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 (93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89D8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 (9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0C0A1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(94)</w:t>
            </w:r>
          </w:p>
        </w:tc>
      </w:tr>
      <w:tr w:rsidR="003A670F" w:rsidRPr="00037BFF" w14:paraId="56EBBA49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727B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B435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7237DE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6176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64, 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C25B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8,98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F441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3, 9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39D71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8, 100)</w:t>
            </w:r>
          </w:p>
        </w:tc>
      </w:tr>
      <w:tr w:rsidR="003A670F" w:rsidRPr="00037BFF" w14:paraId="454CB1DD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6723E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9785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6H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3A3D7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5610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 (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88FC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 (96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19D2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 (9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636A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 (100)</w:t>
            </w:r>
          </w:p>
        </w:tc>
      </w:tr>
      <w:tr w:rsidR="003A670F" w:rsidRPr="00037BFF" w14:paraId="4EFF2AE0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0406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3967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6F63E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7D87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74,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79D9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2,99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4FC8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4,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87EA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6BC10DC3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CB04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3C35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0H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8A1D9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D6DF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 (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57B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 (10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F6C1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 (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268F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12E41A94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9E9B9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85B9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D78B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D7A7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8,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0340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8894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6F3D0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2F93C9A6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DC5317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and flie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6C8374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FBDAC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04AB6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30879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CE0798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0608F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2</w:t>
            </w:r>
          </w:p>
        </w:tc>
      </w:tr>
      <w:tr w:rsidR="003A670F" w:rsidRPr="00037BFF" w14:paraId="67FEC8E0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BA2D2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foxolan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230F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4H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E974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D72C1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5 (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81D4C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5 (61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8B58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5 (5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858A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8 (53)</w:t>
            </w:r>
          </w:p>
        </w:tc>
      </w:tr>
      <w:tr w:rsidR="003A670F" w:rsidRPr="00037BFF" w14:paraId="1DBEFE02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D2619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B5610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017A80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86C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27, 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209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51, 69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FF58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40, 6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BF8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42, 64)</w:t>
            </w:r>
          </w:p>
        </w:tc>
      </w:tr>
      <w:tr w:rsidR="003A670F" w:rsidRPr="00037BFF" w14:paraId="3ED36FE2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3434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8EF9B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8H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CEDF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202B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 (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EBBC2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8 (81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5F1C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4 (8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9E8C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6 (88)</w:t>
            </w:r>
          </w:p>
        </w:tc>
      </w:tr>
      <w:tr w:rsidR="003A670F" w:rsidRPr="00037BFF" w14:paraId="4CA9A4A4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8124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2448D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EC9A62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B6E2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44, 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EA69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73, 89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AAEF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1, 9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678E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1, 96)</w:t>
            </w:r>
          </w:p>
        </w:tc>
      </w:tr>
      <w:tr w:rsidR="003A670F" w:rsidRPr="00037BFF" w14:paraId="5B26FDB7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DF62E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A0AF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2H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029D4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8DC4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 (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752B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 (95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CA51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 (9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6848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 (100)</w:t>
            </w:r>
          </w:p>
        </w:tc>
      </w:tr>
      <w:tr w:rsidR="003A670F" w:rsidRPr="00037BFF" w14:paraId="6A7890F6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04B0C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BBE9D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BC49C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83A3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66, 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EAD78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1, 99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1ABB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6, 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62EA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2936AF25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E147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4170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6H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348D22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73B8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 (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36C4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 (10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DCF8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 (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EA7C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23DF48C3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9E6F9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EB1B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0418A9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2F652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3, 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062F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2240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E041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38261864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71E0E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8E84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0H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04134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3A39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 (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8B9B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A83AC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A024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002695D3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2808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9B0D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1A38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B958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6, 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48FA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795E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F1E3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510C2459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4E6677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and flie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BDC084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8F75A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A1382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F3D15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B3A22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612D1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5</w:t>
            </w:r>
          </w:p>
        </w:tc>
      </w:tr>
      <w:tr w:rsidR="003A670F" w:rsidRPr="00037BFF" w14:paraId="35F127C9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B455E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luralan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11B9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4H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C2DAB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0F3B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5 (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2208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9 (77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6903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3 (3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8730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6 (43)</w:t>
            </w:r>
          </w:p>
        </w:tc>
      </w:tr>
      <w:tr w:rsidR="003A670F" w:rsidRPr="00037BFF" w14:paraId="4C2D8357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020DC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985C4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D9522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F068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45, 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465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68, 86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8E3D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27, 4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8F14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32, 53)</w:t>
            </w:r>
          </w:p>
        </w:tc>
      </w:tr>
      <w:tr w:rsidR="003A670F" w:rsidRPr="00037BFF" w14:paraId="07AA183F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8A2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5E96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8H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783A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1C3A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6 (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CBE4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7 (95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CA25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3 (7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D3A7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9 (88)</w:t>
            </w:r>
          </w:p>
        </w:tc>
      </w:tr>
      <w:tr w:rsidR="003A670F" w:rsidRPr="00037BFF" w14:paraId="4D577AAC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0D0E7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AE13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6FF19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5426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62, 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0EA2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1, 99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4466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64, 8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E45C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1,95)</w:t>
            </w:r>
          </w:p>
        </w:tc>
      </w:tr>
      <w:tr w:rsidR="003A670F" w:rsidRPr="00037BFF" w14:paraId="10D2F836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9E5BD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F418E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2H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42996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42D2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 (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53378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 (96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45790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 (9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0164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 (98)</w:t>
            </w:r>
          </w:p>
        </w:tc>
      </w:tr>
      <w:tr w:rsidR="003A670F" w:rsidRPr="00037BFF" w14:paraId="202FBBEB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8EA5D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3B4D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8DB21D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6CEBC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75, 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5F81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3,10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B2C2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3,9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98492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6, 100)</w:t>
            </w:r>
          </w:p>
        </w:tc>
      </w:tr>
      <w:tr w:rsidR="003A670F" w:rsidRPr="00037BFF" w14:paraId="3B48DF91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8E8FB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ED162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6H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535B2B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D4DC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 (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E686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 (98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7CA1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 (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01D82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 (100)</w:t>
            </w:r>
          </w:p>
        </w:tc>
      </w:tr>
      <w:tr w:rsidR="003A670F" w:rsidRPr="00037BFF" w14:paraId="633EF869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58142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CBB09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01E1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E24D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1, 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7AAC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6, 10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EF23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E75E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4462F2E8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CC2E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D6A2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0H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BD9B3B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9011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 (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BEDA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 (10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9FEA2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A5F32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7B80754B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D7DE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4F08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C0F1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B80A0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2, 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27ED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83281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64E2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291EE5AF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20C39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and flie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FD6A87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EC86A0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F569D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EA1C0C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42C20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19DC2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</w:tr>
      <w:tr w:rsidR="003A670F" w:rsidRPr="00037BFF" w14:paraId="0B8CED3B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E428B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oxidec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B8B6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4H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02ED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18C9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 (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BC71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6 (4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17A5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7 (4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F7CA0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1 (46)</w:t>
            </w:r>
          </w:p>
        </w:tc>
      </w:tr>
      <w:tr w:rsidR="003A670F" w:rsidRPr="00037BFF" w14:paraId="1AFC69DE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5A18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1F77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3F075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870A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, 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6F31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30, 5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972C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31, 5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34E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35, 56)</w:t>
            </w:r>
          </w:p>
        </w:tc>
      </w:tr>
      <w:tr w:rsidR="003A670F" w:rsidRPr="00037BFF" w14:paraId="64FBB108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624E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318D9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8H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D0FA0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D6250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 (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1743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3 (65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399E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3 (7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3F06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1 (80)</w:t>
            </w:r>
          </w:p>
        </w:tc>
      </w:tr>
      <w:tr w:rsidR="003A670F" w:rsidRPr="00037BFF" w14:paraId="69C5D3B2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3708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09EB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96C59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771F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26, 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C2CC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55, 75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FC26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69, 8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12AD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71, 88)</w:t>
            </w:r>
          </w:p>
        </w:tc>
      </w:tr>
      <w:tr w:rsidR="003A670F" w:rsidRPr="00037BFF" w14:paraId="31D13CEB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7401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25F7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2H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55190C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9968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 (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FFF8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 (89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AA23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 (9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E702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 (93)</w:t>
            </w:r>
          </w:p>
        </w:tc>
      </w:tr>
      <w:tr w:rsidR="003A670F" w:rsidRPr="00037BFF" w14:paraId="291D9921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AD86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D3A90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ECA14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3B0C1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47, 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0AA0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2, 95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817E1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8, 9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8C8D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8, 98)</w:t>
            </w:r>
          </w:p>
        </w:tc>
      </w:tr>
      <w:tr w:rsidR="003A670F" w:rsidRPr="00037BFF" w14:paraId="6B37FD13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8433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809C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6H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EBB497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BDF8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 (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AC2E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 (10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45D6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 (9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1174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 (96)</w:t>
            </w:r>
          </w:p>
        </w:tc>
      </w:tr>
      <w:tr w:rsidR="003A670F" w:rsidRPr="00037BFF" w14:paraId="7C0BF762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4B7C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AA96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1AE0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E4C0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62, 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7DB0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A424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4,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D9A7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3, 100)</w:t>
            </w:r>
          </w:p>
        </w:tc>
      </w:tr>
      <w:tr w:rsidR="003A670F" w:rsidRPr="00037BFF" w14:paraId="5C351415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E6C3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AE722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0H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F1B2C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47BA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 (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9473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E82D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 (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F4FC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 (100)</w:t>
            </w:r>
          </w:p>
        </w:tc>
      </w:tr>
      <w:tr w:rsidR="003A670F" w:rsidRPr="00037BFF" w14:paraId="4758FA4C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5054D9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4064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114E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8ABBB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76,9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50AD0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0BCDCC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E2F18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63B150C6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87142B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and flie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1D984D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68A448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731D9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4430D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122DB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7103F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9</w:t>
            </w:r>
          </w:p>
        </w:tc>
      </w:tr>
      <w:tr w:rsidR="003A670F" w:rsidRPr="00037BFF" w14:paraId="72D3620F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4B16B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pinosa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7288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4H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A373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 (%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4AB4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 (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B46B0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2 (47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3B8DC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9 (4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7B18E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4(50)</w:t>
            </w:r>
          </w:p>
        </w:tc>
      </w:tr>
      <w:tr w:rsidR="003A670F" w:rsidRPr="00037BFF" w14:paraId="6848D27C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5D29C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D799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DBA2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AEAB1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14, 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6C8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36, 57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5EC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33, 5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7ADF2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39, 60)</w:t>
            </w:r>
          </w:p>
        </w:tc>
      </w:tr>
      <w:tr w:rsidR="003A670F" w:rsidRPr="00037BFF" w14:paraId="2C9755A8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FDA6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9945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8H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C333C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63AA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 (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5A2F6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5 (85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9A65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2 (7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F0B7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3 (75)</w:t>
            </w:r>
          </w:p>
        </w:tc>
      </w:tr>
      <w:tr w:rsidR="003A670F" w:rsidRPr="00037BFF" w14:paraId="36EA0817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DD2D1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D6C0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3602B0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1F1F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32, 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CEE12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78, 93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5F1E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70, 8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DB15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66, 84)</w:t>
            </w:r>
          </w:p>
        </w:tc>
      </w:tr>
      <w:tr w:rsidR="003A670F" w:rsidRPr="00037BFF" w14:paraId="44E02A79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522E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831B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2H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77E563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7F1BD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 (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1B35B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 (10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A7FC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 (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4C758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 (86)</w:t>
            </w:r>
          </w:p>
        </w:tc>
      </w:tr>
      <w:tr w:rsidR="003A670F" w:rsidRPr="00037BFF" w14:paraId="553F6E34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A43F0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D422C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00991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D8149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53, 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5B25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8D314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85, 9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6AE0A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79,93)</w:t>
            </w:r>
          </w:p>
        </w:tc>
      </w:tr>
      <w:tr w:rsidR="003A670F" w:rsidRPr="00037BFF" w14:paraId="3B6ACC31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3A00C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FE06C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6H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E17702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F778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 (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9037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666B0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 (9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E36D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 (100)</w:t>
            </w:r>
          </w:p>
        </w:tc>
      </w:tr>
      <w:tr w:rsidR="003A670F" w:rsidRPr="00037BFF" w14:paraId="18CE6F4B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857D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E4CAA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FD7C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57B60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62, 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B17C5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BD12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95, 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4D223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191CD649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05D59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9F5A6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0H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31C4BD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aths (%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53B8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 (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ABFEF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1E547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 (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5AA22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</w:tr>
      <w:tr w:rsidR="003A670F" w:rsidRPr="00037BFF" w14:paraId="5B487D61" w14:textId="77777777" w:rsidTr="00F753DC">
        <w:trPr>
          <w:gridAfter w:val="1"/>
          <w:wAfter w:w="226" w:type="dxa"/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5572C9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212857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56899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% CI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5AA201" w14:textId="77777777" w:rsidR="003A670F" w:rsidRPr="00037BFF" w:rsidRDefault="003A670F" w:rsidP="00F75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037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74, 9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05D3D5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       -</w:t>
            </w:r>
          </w:p>
        </w:tc>
        <w:tc>
          <w:tcPr>
            <w:tcW w:w="15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9C798F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       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F01B00" w14:textId="77777777" w:rsidR="003A670F" w:rsidRPr="00037BFF" w:rsidRDefault="003A670F" w:rsidP="00F75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   -</w:t>
            </w:r>
          </w:p>
        </w:tc>
      </w:tr>
    </w:tbl>
    <w:p w14:paraId="06FEDCCA" w14:textId="77777777" w:rsidR="003A670F" w:rsidRDefault="003A670F" w:rsidP="003A67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37BF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37BFF">
        <w:rPr>
          <w:rFonts w:ascii="Times New Roman" w:hAnsi="Times New Roman" w:cs="Times New Roman"/>
          <w:sz w:val="24"/>
          <w:szCs w:val="24"/>
          <w:lang w:val="en-GB"/>
        </w:rPr>
        <w:t>95% CI: 95% Confident Interval for the % of sand fly mortality</w:t>
      </w:r>
    </w:p>
    <w:p w14:paraId="7A68F018" w14:textId="77777777" w:rsidR="003A670F" w:rsidRDefault="003A670F" w:rsidP="003A670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>1</w:t>
      </w:r>
      <w:r w:rsidRPr="00037B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Death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: Number of sand flies found dead at the time of observation</w:t>
      </w:r>
    </w:p>
    <w:p w14:paraId="26CFCA32" w14:textId="77777777" w:rsidR="003A670F" w:rsidRDefault="003A670F" w:rsidP="003A670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>2</w:t>
      </w:r>
      <w:r w:rsidRPr="00037B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(</w:t>
      </w:r>
      <w:proofErr w:type="gramStart"/>
      <w:r w:rsidRPr="00037B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%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: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 Percentage of the cumulative mortality observed from the blood feeding bioassay to the time of observation</w:t>
      </w:r>
    </w:p>
    <w:p w14:paraId="0C8CB536" w14:textId="77777777" w:rsidR="003A670F" w:rsidRPr="00B23573" w:rsidRDefault="003A670F" w:rsidP="003A670F">
      <w:pPr>
        <w:rPr>
          <w:lang w:val="en-GB"/>
        </w:rPr>
      </w:pPr>
    </w:p>
    <w:p w14:paraId="0D109251" w14:textId="77777777" w:rsidR="003A670F" w:rsidRDefault="003A670F" w:rsidP="003A67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097828" w14:textId="788BB6FD" w:rsidR="003A670F" w:rsidRPr="003A670F" w:rsidRDefault="003A670F" w:rsidP="003A670F">
      <w:pPr>
        <w:rPr>
          <w:lang w:val="en-US"/>
        </w:rPr>
      </w:pPr>
    </w:p>
    <w:p w14:paraId="75D4FA30" w14:textId="5673D4E4" w:rsidR="006D57FF" w:rsidRDefault="006D57FF" w:rsidP="003A670F">
      <w:pPr>
        <w:rPr>
          <w:lang w:val="en-US"/>
        </w:rPr>
        <w:sectPr w:rsidR="006D57F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F26F959" w14:textId="347D89EF" w:rsidR="00DC1A7F" w:rsidRDefault="00CD582D" w:rsidP="006D57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lastRenderedPageBreak/>
        <w:t xml:space="preserve">Additional file </w:t>
      </w:r>
      <w:r w:rsidR="00DA3E5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: </w:t>
      </w:r>
      <w:bookmarkStart w:id="2" w:name="_Hlk509332504"/>
      <w:r w:rsidR="002F3A1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6D57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82411">
        <w:rPr>
          <w:rFonts w:ascii="Times New Roman" w:hAnsi="Times New Roman" w:cs="Times New Roman"/>
          <w:sz w:val="24"/>
          <w:szCs w:val="24"/>
          <w:lang w:val="en-US"/>
        </w:rPr>
        <w:t xml:space="preserve">Trial 2, </w:t>
      </w:r>
      <w:r w:rsidR="006D57FF">
        <w:rPr>
          <w:rFonts w:ascii="Times New Roman" w:hAnsi="Times New Roman" w:cs="Times New Roman"/>
          <w:sz w:val="24"/>
          <w:szCs w:val="24"/>
          <w:lang w:val="en-US"/>
        </w:rPr>
        <w:t>sand fly mortality, percentage, and 95% CI at 24, 48, 72, 96 and 120 hours after blood feeding for treatment group and sampling day</w:t>
      </w:r>
    </w:p>
    <w:bookmarkEnd w:id="2"/>
    <w:p w14:paraId="369A0730" w14:textId="77777777" w:rsidR="006D57FF" w:rsidRDefault="006D57FF" w:rsidP="00E91547">
      <w:pPr>
        <w:spacing w:after="0" w:line="240" w:lineRule="auto"/>
        <w:jc w:val="both"/>
        <w:rPr>
          <w:lang w:val="en-US"/>
        </w:rPr>
      </w:pPr>
    </w:p>
    <w:tbl>
      <w:tblPr>
        <w:tblW w:w="14259" w:type="dxa"/>
        <w:tblInd w:w="-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6"/>
        <w:gridCol w:w="840"/>
        <w:gridCol w:w="246"/>
        <w:gridCol w:w="1086"/>
        <w:gridCol w:w="86"/>
        <w:gridCol w:w="283"/>
        <w:gridCol w:w="993"/>
        <w:gridCol w:w="811"/>
        <w:gridCol w:w="323"/>
        <w:gridCol w:w="763"/>
        <w:gridCol w:w="512"/>
        <w:gridCol w:w="574"/>
        <w:gridCol w:w="560"/>
        <w:gridCol w:w="526"/>
        <w:gridCol w:w="608"/>
        <w:gridCol w:w="478"/>
        <w:gridCol w:w="515"/>
        <w:gridCol w:w="571"/>
        <w:gridCol w:w="563"/>
        <w:gridCol w:w="523"/>
        <w:gridCol w:w="469"/>
        <w:gridCol w:w="340"/>
        <w:gridCol w:w="341"/>
        <w:gridCol w:w="169"/>
        <w:gridCol w:w="993"/>
      </w:tblGrid>
      <w:tr w:rsidR="00916944" w:rsidRPr="00B75247" w14:paraId="4D6EA534" w14:textId="61AD0FB2" w:rsidTr="00B75247">
        <w:trPr>
          <w:gridAfter w:val="2"/>
          <w:wAfter w:w="1162" w:type="dxa"/>
          <w:trHeight w:val="294"/>
        </w:trPr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9DB2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eatment</w:t>
            </w:r>
            <w:proofErr w:type="spellEnd"/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86AA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im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E8CD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70F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D931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ys</w:t>
            </w:r>
            <w:proofErr w:type="spellEnd"/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fter</w:t>
            </w:r>
            <w:proofErr w:type="spellEnd"/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eatment</w:t>
            </w:r>
            <w:proofErr w:type="spellEnd"/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B2F79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92CC5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4620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A1B2E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A096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4B20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B9AE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017B3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A076C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916944" w:rsidRPr="00B75247" w14:paraId="2A76156B" w14:textId="7BF7A685" w:rsidTr="00486C76">
        <w:trPr>
          <w:trHeight w:val="294"/>
        </w:trPr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4925C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9E6E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8E9E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52721" w14:textId="77777777" w:rsidR="00916944" w:rsidRPr="00B75247" w:rsidRDefault="00916944" w:rsidP="00670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AEDD5" w14:textId="77777777" w:rsidR="00916944" w:rsidRPr="00B75247" w:rsidRDefault="00916944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y 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30434" w14:textId="77777777" w:rsidR="00916944" w:rsidRPr="00B75247" w:rsidRDefault="00916944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y 2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53A98" w14:textId="77777777" w:rsidR="00916944" w:rsidRPr="00B75247" w:rsidRDefault="00916944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y 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5D539" w14:textId="77777777" w:rsidR="00916944" w:rsidRPr="00B75247" w:rsidRDefault="00916944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y 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1DD39" w14:textId="77777777" w:rsidR="00916944" w:rsidRPr="00B75247" w:rsidRDefault="00916944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y 1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B4BE" w14:textId="77777777" w:rsidR="00916944" w:rsidRPr="00B75247" w:rsidRDefault="00916944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y 1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991D" w14:textId="77777777" w:rsidR="00916944" w:rsidRPr="00B75247" w:rsidRDefault="00916944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y 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8E14C" w14:textId="04707E10" w:rsidR="00916944" w:rsidRPr="00B75247" w:rsidRDefault="00916944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y 39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BC3AAE" w14:textId="166ED7AF" w:rsidR="00916944" w:rsidRPr="00B75247" w:rsidRDefault="00B75247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y 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241F45" w14:textId="2E2919DC" w:rsidR="00916944" w:rsidRPr="00B75247" w:rsidRDefault="00B75247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ay 84</w:t>
            </w:r>
          </w:p>
        </w:tc>
      </w:tr>
      <w:tr w:rsidR="00486C76" w:rsidRPr="00B75247" w14:paraId="274B5582" w14:textId="372D42EF" w:rsidTr="00486C76">
        <w:trPr>
          <w:trHeight w:val="309"/>
        </w:trPr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86A3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Sand flies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9C9BE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768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3611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DFAC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BDD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0B1E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5D36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CE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A39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7586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9168" w14:textId="2DAFC2F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20AB" w14:textId="155CCA62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147</w:t>
            </w:r>
          </w:p>
        </w:tc>
      </w:tr>
      <w:tr w:rsidR="00486C76" w:rsidRPr="00B75247" w14:paraId="7772E442" w14:textId="23028C1E" w:rsidTr="00486C76">
        <w:trPr>
          <w:trHeight w:val="368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1121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DB9C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4H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A121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1</w:t>
            </w: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Deaths </w:t>
            </w:r>
            <w:r w:rsidRPr="00B752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2</w:t>
            </w: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DF8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5 (4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88A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 (6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A5D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 (5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13C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 (6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D8B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 (5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92C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 (5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0C9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 (3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32C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17 (50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115F" w14:textId="2E8F19DC" w:rsidR="00486C76" w:rsidRPr="00B75247" w:rsidRDefault="00F746A2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69 (53</w:t>
            </w:r>
            <w:r w:rsidR="00486C76" w:rsidRPr="00B7524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4560" w14:textId="23CCC142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color w:val="000000"/>
              </w:rPr>
              <w:t>71 (49)</w:t>
            </w:r>
          </w:p>
        </w:tc>
      </w:tr>
      <w:tr w:rsidR="00486C76" w:rsidRPr="00B75247" w14:paraId="0E55739B" w14:textId="70586A18" w:rsidTr="00486C76">
        <w:trPr>
          <w:trHeight w:val="368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9D48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9CD0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A03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3</w:t>
            </w: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4BB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41, 5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28C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53, 7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6C2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5, 6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ED4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2, 6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12D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0, 6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801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0, 6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3AC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7, 4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2CF4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3, 5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06EB" w14:textId="753D9BE1" w:rsidR="00486C76" w:rsidRPr="00B75247" w:rsidRDefault="00F746A2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(45, 61</w:t>
            </w:r>
            <w:r w:rsidR="00486C76" w:rsidRPr="00B7524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523EF" w14:textId="011EC88A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(40, 57)</w:t>
            </w:r>
          </w:p>
        </w:tc>
      </w:tr>
      <w:tr w:rsidR="00486C76" w:rsidRPr="00B75247" w14:paraId="701F47D8" w14:textId="52708B09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B1EF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199A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8H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2BD8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eaths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E3E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 (7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ADB8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 (8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4A6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 (7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341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 (8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563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 (7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0CC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 (7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BD1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1 (5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734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 (7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ACB7" w14:textId="7CBD3D16" w:rsidR="00486C76" w:rsidRPr="00B75247" w:rsidRDefault="00F746A2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  <w:r w:rsidR="00486C76" w:rsidRPr="00B75247">
              <w:rPr>
                <w:rFonts w:ascii="Times New Roman" w:hAnsi="Times New Roman" w:cs="Times New Roman"/>
                <w:color w:val="000000"/>
              </w:rPr>
              <w:t xml:space="preserve"> (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B729" w14:textId="14FFF528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39 (75)</w:t>
            </w:r>
          </w:p>
        </w:tc>
      </w:tr>
      <w:tr w:rsidR="00486C76" w:rsidRPr="00B75247" w14:paraId="2CC01BCB" w14:textId="70CD3521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42CE4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17BF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CA0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9854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8, 8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F48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0, 94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1528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9, 8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7DD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8, 8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7B6C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2, 8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CCE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9, 8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9EA0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51, 6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1866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1, 81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16CC" w14:textId="007BC166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(73, 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417D" w14:textId="3A6CBAA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(68, 82)</w:t>
            </w:r>
          </w:p>
        </w:tc>
      </w:tr>
      <w:tr w:rsidR="00486C76" w:rsidRPr="00B75247" w14:paraId="6E4A923E" w14:textId="7383CDC5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FA95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1D09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2H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EC9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eaths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1C5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 (8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49DC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 (10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4F1E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 (9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15B4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 (9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722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 (8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50B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 (8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C94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2 (7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D314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 (82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F03C" w14:textId="26B72871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9 (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F667" w14:textId="784163B5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17 (87)</w:t>
            </w:r>
          </w:p>
        </w:tc>
      </w:tr>
      <w:tr w:rsidR="00486C76" w:rsidRPr="00B75247" w14:paraId="3056FC5A" w14:textId="38D1676C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4DAF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0179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6310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2A11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2, 9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8C1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435C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9, 9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22C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6, 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80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1, 9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495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7, 8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F49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72, 8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B70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7, 87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5EDE" w14:textId="5B974E58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(80, 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532C" w14:textId="7F9B0066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(80, 92)</w:t>
            </w:r>
          </w:p>
        </w:tc>
      </w:tr>
      <w:tr w:rsidR="00486C76" w:rsidRPr="00B75247" w14:paraId="06ACA7E0" w14:textId="5CE746AC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D14E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5131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6H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6C96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eaths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1A4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 (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E0A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2D5B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 (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D41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AD54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 (9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5F16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 (9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943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 (8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489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 (93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0D6D" w14:textId="56A55C66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10 (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D961" w14:textId="786B4DC0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19 (99)</w:t>
            </w:r>
          </w:p>
        </w:tc>
      </w:tr>
      <w:tr w:rsidR="00486C76" w:rsidRPr="00B75247" w14:paraId="1F5E5DB6" w14:textId="55E19BE1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E703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1F21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01F0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42E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9, 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902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42D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9, 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0250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B71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5, 9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041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6, 9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176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3, 9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1EE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0, 96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DCD5" w14:textId="20D68FB8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(90, 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A5E8" w14:textId="4792B2F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(99, 100)</w:t>
            </w:r>
          </w:p>
        </w:tc>
      </w:tr>
      <w:tr w:rsidR="00486C76" w:rsidRPr="00B75247" w14:paraId="0FC5A2D2" w14:textId="09497F65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3DDCF9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E55F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0H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27BB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eaths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26F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EF0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9718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579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675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 (9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525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 (9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DC7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 (9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351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 (99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FF9C" w14:textId="62545770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3 (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ED2B" w14:textId="61E87D14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1 (100)</w:t>
            </w:r>
          </w:p>
        </w:tc>
      </w:tr>
      <w:tr w:rsidR="00486C76" w:rsidRPr="00B75247" w14:paraId="6FAF1309" w14:textId="5B74FA52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405FE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6A17D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0570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690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65D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042E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918D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2940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4, 9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7616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5, 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EACE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91, 9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CBF3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9, 100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B3F315" w14:textId="58AB5C79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(97, 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81378E" w14:textId="2F134FD1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86C76" w:rsidRPr="00B75247" w14:paraId="54B1C038" w14:textId="0CCA1587" w:rsidTr="00486C76">
        <w:trPr>
          <w:trHeight w:val="309"/>
        </w:trPr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2559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Sand flies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7A285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A453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0674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652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9C2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98F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588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FA00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AC5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47D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907E" w14:textId="4107604E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114F" w14:textId="12E9DFD1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122</w:t>
            </w:r>
          </w:p>
        </w:tc>
      </w:tr>
      <w:tr w:rsidR="00486C76" w:rsidRPr="00B75247" w14:paraId="2D97468F" w14:textId="765CA62F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FDCF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luralane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C365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4H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C153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eaths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98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 (4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873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 (71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7BFC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 (6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4A10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 (7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27A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 (8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CAFE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 (6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5B40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 (6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6C16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 (42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5454" w14:textId="3F2A3447" w:rsidR="00486C76" w:rsidRPr="00B75247" w:rsidRDefault="00F746A2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79 (61</w:t>
            </w:r>
            <w:r w:rsidR="00486C76" w:rsidRPr="00B7524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1314" w14:textId="313C1511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66 (55)</w:t>
            </w:r>
          </w:p>
        </w:tc>
      </w:tr>
      <w:tr w:rsidR="00486C76" w:rsidRPr="00B75247" w14:paraId="56ABF601" w14:textId="37EE9476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A921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0DE9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82F3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A646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8, 5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D153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3, 79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4DC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0, 7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58A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8, 8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FF10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8, 9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FC33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8, 7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263E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2, 6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9B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5, 50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4058" w14:textId="35F94AFB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(53, 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42C3" w14:textId="6900F33B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(45, 63)</w:t>
            </w:r>
          </w:p>
        </w:tc>
      </w:tr>
      <w:tr w:rsidR="00486C76" w:rsidRPr="00B75247" w14:paraId="4483D6A3" w14:textId="63F1DEF1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6AF1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6C93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8H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391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eaths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F51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 (7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27E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 (8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C93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 (8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59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 (9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89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 (9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7CC1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 (8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FCF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 (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4528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 (74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9D9D" w14:textId="37BE4E4F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24 (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769C" w14:textId="64801844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30 (79)</w:t>
            </w:r>
          </w:p>
        </w:tc>
      </w:tr>
      <w:tr w:rsidR="00486C76" w:rsidRPr="00B75247" w14:paraId="7217469B" w14:textId="64E7F960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1385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82CC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AFC3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BC01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0, 83)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6F58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1, 9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5BE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7, 8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C46C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7, 9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47B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5, 9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0136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6, 9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444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0, 8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C1C3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8, 81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D1B6" w14:textId="1ACEFF59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(73, 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F3EE" w14:textId="212FCFE2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(72, 86)</w:t>
            </w:r>
          </w:p>
        </w:tc>
      </w:tr>
      <w:tr w:rsidR="00486C76" w:rsidRPr="00B75247" w14:paraId="2E88C91C" w14:textId="1CD5F8CA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9050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0509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2H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F80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eaths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3AC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 (9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52C3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 (9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BBE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 (9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A966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8558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 (10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724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 (9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4064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 (8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242E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 (85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138E" w14:textId="1226BA39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9 (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14EF" w14:textId="4246C926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11 (88)</w:t>
            </w:r>
          </w:p>
        </w:tc>
      </w:tr>
      <w:tr w:rsidR="00486C76" w:rsidRPr="00B75247" w14:paraId="00E0FDFC" w14:textId="2EB80710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0D30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D85B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06C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EE78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0, 9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F1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4, 10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6855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0, 9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7A11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BB4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BD6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5, 9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2F5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1, 9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7C5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0, 90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B957" w14:textId="72C2DBB8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(80, 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3836" w14:textId="309F8B8D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(82, 94)</w:t>
            </w:r>
          </w:p>
        </w:tc>
      </w:tr>
      <w:tr w:rsidR="00486C76" w:rsidRPr="00B75247" w14:paraId="68A07351" w14:textId="4218DB7A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60FF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F62D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6H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CBA1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eaths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AA91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56A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 (10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975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 (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C24C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AC9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C6B4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 (9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BF2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 (9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B9A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 (95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B3DB" w14:textId="387418D5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10 (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8BEE9" w14:textId="73B96468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12 (98)</w:t>
            </w:r>
          </w:p>
        </w:tc>
      </w:tr>
      <w:tr w:rsidR="00486C76" w:rsidRPr="00B75247" w14:paraId="286C4478" w14:textId="1026AE01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CBFB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2490F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7513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55AE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F71C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D39A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9, 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7A1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62BB" w14:textId="29C3920A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829E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0, 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A356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9, 9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266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0, 98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17EF" w14:textId="58E967F0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(90, 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EECF" w14:textId="2A4DCEDC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(95, 100)</w:t>
            </w:r>
          </w:p>
        </w:tc>
      </w:tr>
      <w:tr w:rsidR="00486C76" w:rsidRPr="00B75247" w14:paraId="07A5E18B" w14:textId="45BE30C7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8B88C2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5A28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0H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AF02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eaths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D0F2" w14:textId="7D0F7EB4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98FF" w14:textId="0A1FA3EF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5A9D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E2B3" w14:textId="19F170FC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034" w14:textId="4EC6645F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C70E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 (9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799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 (9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E54F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 (97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24D3" w14:textId="0D4543BF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3 (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8705" w14:textId="0605A91D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</w:rPr>
              <w:t>3 (100)</w:t>
            </w:r>
          </w:p>
        </w:tc>
      </w:tr>
      <w:tr w:rsidR="00486C76" w:rsidRPr="00B75247" w14:paraId="617A00D0" w14:textId="4AC55546" w:rsidTr="00486C76">
        <w:trPr>
          <w:trHeight w:val="309"/>
        </w:trPr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A3CCF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B843A" w14:textId="77777777" w:rsidR="00486C76" w:rsidRPr="00B75247" w:rsidRDefault="00486C76" w:rsidP="0048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734C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00D5E" w14:textId="567CBB05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9236" w14:textId="7AE0B7A0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EAE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5CC2" w14:textId="5E8830C3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6B32" w14:textId="2C056914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4C83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3, 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EDEC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0, 9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3047" w14:textId="77777777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4, 100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65465C" w14:textId="3544BCE5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75247">
              <w:rPr>
                <w:rFonts w:ascii="Times New Roman" w:hAnsi="Times New Roman" w:cs="Times New Roman"/>
                <w:color w:val="000000"/>
              </w:rPr>
              <w:t>(97, 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48E86D" w14:textId="6AA0DEB0" w:rsidR="00486C76" w:rsidRPr="00B75247" w:rsidRDefault="00486C76" w:rsidP="0048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207E106B" w14:textId="77777777" w:rsidR="006D57FF" w:rsidRDefault="006D57FF" w:rsidP="006D57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37BF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37BFF">
        <w:rPr>
          <w:rFonts w:ascii="Times New Roman" w:hAnsi="Times New Roman" w:cs="Times New Roman"/>
          <w:sz w:val="24"/>
          <w:szCs w:val="24"/>
          <w:lang w:val="en-GB"/>
        </w:rPr>
        <w:t>95% CI: 95% Confident Interval for the % of sand fly mortality</w:t>
      </w:r>
    </w:p>
    <w:p w14:paraId="1F489F15" w14:textId="77777777" w:rsidR="006D57FF" w:rsidRDefault="006D57FF" w:rsidP="006D57F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lastRenderedPageBreak/>
        <w:t>1</w:t>
      </w:r>
      <w:r w:rsidRPr="00037B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Death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: Number of sand flies found dead at the time of observation</w:t>
      </w:r>
    </w:p>
    <w:p w14:paraId="400BA3AC" w14:textId="77777777" w:rsidR="006D57FF" w:rsidRDefault="006D57FF" w:rsidP="006D57F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>2</w:t>
      </w:r>
      <w:r w:rsidRPr="00037B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(</w:t>
      </w:r>
      <w:proofErr w:type="gramStart"/>
      <w:r w:rsidRPr="00037B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%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: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 Percentage of the cumulative mortality observed from the blood feeding bioassay to the time of observation</w:t>
      </w:r>
    </w:p>
    <w:p w14:paraId="1992DC6C" w14:textId="77777777" w:rsidR="006D57FF" w:rsidRDefault="006D57FF" w:rsidP="003A670F">
      <w:pPr>
        <w:rPr>
          <w:lang w:val="en-GB"/>
        </w:rPr>
        <w:sectPr w:rsidR="006D57FF" w:rsidSect="006D57F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2E4DD83" w14:textId="01AB492C" w:rsidR="00E2584C" w:rsidRDefault="003A6FA4" w:rsidP="00E258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lastRenderedPageBreak/>
        <w:t xml:space="preserve">Additional file </w:t>
      </w:r>
      <w:r w:rsidR="00DA3E5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: </w:t>
      </w:r>
      <w:bookmarkStart w:id="3" w:name="_Hlk509332517"/>
      <w:r w:rsidR="00E2584C" w:rsidRPr="00E91547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E2584C">
        <w:rPr>
          <w:rFonts w:ascii="Times New Roman" w:hAnsi="Times New Roman" w:cs="Times New Roman"/>
          <w:sz w:val="24"/>
          <w:szCs w:val="24"/>
          <w:lang w:val="en-US"/>
        </w:rPr>
        <w:t xml:space="preserve">. Trial 1 negative binomial mixed model </w:t>
      </w:r>
      <w:r w:rsidR="003A13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with</w:t>
      </w:r>
      <w:r w:rsidR="00E258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treatment group, sample day and their interaction as explanatory variables and dog as random effect</w:t>
      </w:r>
    </w:p>
    <w:tbl>
      <w:tblPr>
        <w:tblW w:w="90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7"/>
        <w:gridCol w:w="261"/>
        <w:gridCol w:w="873"/>
        <w:gridCol w:w="1276"/>
        <w:gridCol w:w="1134"/>
        <w:gridCol w:w="1701"/>
        <w:gridCol w:w="1275"/>
      </w:tblGrid>
      <w:tr w:rsidR="00E25944" w:rsidRPr="00E2584C" w14:paraId="6342EDA0" w14:textId="77777777" w:rsidTr="00023127">
        <w:trPr>
          <w:trHeight w:val="300"/>
        </w:trPr>
        <w:tc>
          <w:tcPr>
            <w:tcW w:w="2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3"/>
          <w:p w14:paraId="5112D4EA" w14:textId="77777777" w:rsidR="00E25944" w:rsidRPr="00E91547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ixed effect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EE541" w14:textId="77777777" w:rsidR="00E25944" w:rsidRPr="00E91547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DD0F" w14:textId="77777777" w:rsidR="00E25944" w:rsidRPr="00E91547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xp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</w:t>
            </w:r>
            <w:proofErr w:type="spellStart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6583F" w14:textId="77777777" w:rsidR="00E25944" w:rsidRPr="00E91547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(</w:t>
            </w:r>
            <w:proofErr w:type="spellStart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64AB0" w14:textId="03702F91" w:rsidR="00E25944" w:rsidRPr="00E91547" w:rsidRDefault="00E25944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% CI</w:t>
            </w:r>
            <w:r w:rsidR="000B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="000B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xp</w:t>
            </w:r>
            <w:proofErr w:type="spellEnd"/>
            <w:r w:rsidR="000B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</w:t>
            </w:r>
            <w:proofErr w:type="spellStart"/>
            <w:r w:rsidR="000B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  <w:r w:rsidR="000B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453E3" w14:textId="7EEFF851" w:rsidR="00E25944" w:rsidRPr="00E91547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&gt;|z|)</w:t>
            </w:r>
          </w:p>
        </w:tc>
      </w:tr>
      <w:tr w:rsidR="00E25944" w:rsidRPr="00E2584C" w14:paraId="4D96BC0E" w14:textId="77777777" w:rsidTr="00023127">
        <w:trPr>
          <w:trHeight w:val="300"/>
        </w:trPr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FBE1" w14:textId="77777777" w:rsidR="00E25944" w:rsidRPr="00E91547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foxolaner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97AB" w14:textId="6B2042FC" w:rsidR="00E25944" w:rsidRPr="00E91547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460D" w14:textId="63556165" w:rsidR="00E25944" w:rsidRPr="00E91547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2CC7" w14:textId="77777777" w:rsidR="00E25944" w:rsidRPr="00E91547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75F4E" w14:textId="15815DB7" w:rsidR="00E25944" w:rsidRPr="00E91547" w:rsidRDefault="00E25944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</w:t>
            </w:r>
            <w:r w:rsidR="000B1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74, 2.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8FC9" w14:textId="701095AE" w:rsidR="00E25944" w:rsidRPr="00E91547" w:rsidRDefault="006777EC" w:rsidP="00677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   </w:t>
            </w:r>
            <w:r w:rsidR="00E25944"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1</w:t>
            </w:r>
          </w:p>
        </w:tc>
      </w:tr>
      <w:tr w:rsidR="00E25944" w:rsidRPr="00E2584C" w14:paraId="7AC7EE2F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3B1B" w14:textId="77777777" w:rsidR="00E25944" w:rsidRPr="00E91547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uralane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425E" w14:textId="77777777" w:rsidR="00E25944" w:rsidRPr="00E91547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D588" w14:textId="14EF35FC" w:rsidR="00E25944" w:rsidRPr="00E91547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A3E4" w14:textId="77777777" w:rsidR="00E25944" w:rsidRPr="00E91547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61DD4F" w14:textId="26EDEBC3" w:rsidR="00E25944" w:rsidRPr="00E91547" w:rsidRDefault="000B1122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1.11, 3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215E" w14:textId="30D02681" w:rsidR="00E25944" w:rsidRPr="00E91547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1*</w:t>
            </w:r>
          </w:p>
        </w:tc>
      </w:tr>
      <w:tr w:rsidR="00E25944" w:rsidRPr="00500208" w14:paraId="707241F1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7583" w14:textId="77777777" w:rsidR="00E25944" w:rsidRPr="00E91547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oxidecti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06EA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</w:t>
            </w: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787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DE15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618A04" w14:textId="6736C02F" w:rsidR="00E25944" w:rsidRDefault="000B1122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27, 1.3</w:t>
            </w:r>
            <w:r w:rsidR="009D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B5E1" w14:textId="1173ED41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</w:tr>
      <w:tr w:rsidR="00E25944" w:rsidRPr="00500208" w14:paraId="24FD9648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A625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inosad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359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EB79" w14:textId="03F6353C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819C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3F8A0B" w14:textId="5110F285" w:rsidR="00E25944" w:rsidRDefault="000B1122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46, 1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12DD" w14:textId="63F88628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7</w:t>
            </w:r>
          </w:p>
        </w:tc>
      </w:tr>
      <w:tr w:rsidR="00E25944" w:rsidRPr="00500208" w14:paraId="31BCA6EC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482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9C97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0CC5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B916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44751A" w14:textId="4AC73F4C" w:rsidR="00E25944" w:rsidRPr="00500208" w:rsidRDefault="000B1122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96, 2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3A76" w14:textId="309F95D9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</w:tr>
      <w:tr w:rsidR="00E25944" w:rsidRPr="00500208" w14:paraId="4FFD12E9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6E7F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D1E8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8DF8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3106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6A7469" w14:textId="705A7AE2" w:rsidR="00E25944" w:rsidRPr="00500208" w:rsidRDefault="000B1122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97,2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630F" w14:textId="5E4D6D64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</w:tr>
      <w:tr w:rsidR="00E25944" w:rsidRPr="00500208" w14:paraId="5B13C49E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5407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7327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5424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307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E88FC" w14:textId="20FF5DBC" w:rsidR="00E25944" w:rsidRPr="00500208" w:rsidRDefault="000B1122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64, 2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8764" w14:textId="1E00CD3E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4</w:t>
            </w:r>
          </w:p>
        </w:tc>
      </w:tr>
      <w:tr w:rsidR="00E25944" w:rsidRPr="00500208" w14:paraId="492BFA99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D191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oxolaner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E4B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DC2F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E837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CE41A2" w14:textId="278EAB19" w:rsidR="00E25944" w:rsidRPr="00500208" w:rsidRDefault="000B1122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43, 2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A75" w14:textId="5169EDA2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6</w:t>
            </w:r>
          </w:p>
        </w:tc>
      </w:tr>
      <w:tr w:rsidR="00E25944" w:rsidRPr="00500208" w14:paraId="076EC2B8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8F3B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uralaner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A77F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7D8B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FF22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8E5E42" w14:textId="5F2B9D62" w:rsidR="00E25944" w:rsidRPr="00500208" w:rsidRDefault="000B1122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44, 1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99AF" w14:textId="6EB8BF43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1</w:t>
            </w:r>
          </w:p>
        </w:tc>
      </w:tr>
      <w:tr w:rsidR="00E25944" w:rsidRPr="00500208" w14:paraId="06FD10D1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AEC9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xidectin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39B9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4CD8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BDC2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3AC30" w14:textId="43A5999B" w:rsidR="00E25944" w:rsidRPr="00500208" w:rsidRDefault="000B1122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58, 3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734D" w14:textId="30C2D9A0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1</w:t>
            </w:r>
          </w:p>
        </w:tc>
      </w:tr>
      <w:tr w:rsidR="00E25944" w:rsidRPr="00500208" w14:paraId="02F6EF14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A7F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inosad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194C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4650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2C66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AF5B1B" w14:textId="4534810E" w:rsidR="00E25944" w:rsidRPr="00500208" w:rsidRDefault="000B1122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9D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, 2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2DE2" w14:textId="799177D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2</w:t>
            </w:r>
          </w:p>
        </w:tc>
      </w:tr>
      <w:tr w:rsidR="00E25944" w:rsidRPr="00500208" w14:paraId="02DC56F7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79AE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oxolaner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DC04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61D7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4D86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0CE38" w14:textId="46E4712A" w:rsidR="00E25944" w:rsidRPr="00500208" w:rsidRDefault="009D78C4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35,1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CE0C" w14:textId="4E46F925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</w:tr>
      <w:tr w:rsidR="00E25944" w:rsidRPr="00500208" w14:paraId="208B9CE1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E279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uralaner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2442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E2D4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9364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667F01" w14:textId="13BF7A45" w:rsidR="00E25944" w:rsidRPr="00500208" w:rsidRDefault="009D78C4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20, 0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3BE4" w14:textId="27AB8059" w:rsidR="00E25944" w:rsidRPr="00500208" w:rsidRDefault="006777EC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="00E25944"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*</w:t>
            </w:r>
          </w:p>
        </w:tc>
      </w:tr>
      <w:tr w:rsidR="00E25944" w:rsidRPr="00500208" w14:paraId="3A3E5BCE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31BE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xidectin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FCDE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CF5A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8F74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20925" w14:textId="7CCC53B9" w:rsidR="00E25944" w:rsidRPr="00500208" w:rsidRDefault="009D78C4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60, 3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343B" w14:textId="1A234E5D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</w:t>
            </w:r>
          </w:p>
        </w:tc>
      </w:tr>
      <w:tr w:rsidR="00E25944" w:rsidRPr="00500208" w14:paraId="3A4D0BE5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34D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inosad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43B4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02BE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F43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346A4D" w14:textId="47E7F86A" w:rsidR="00E25944" w:rsidRPr="00500208" w:rsidRDefault="009D78C4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44, 2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47D3" w14:textId="32A5B599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6</w:t>
            </w:r>
          </w:p>
        </w:tc>
      </w:tr>
      <w:tr w:rsidR="00E25944" w:rsidRPr="00500208" w14:paraId="5E860CF1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2A68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oxolaner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A5EE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869C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DEC6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D1D9F" w14:textId="1EFA3CFE" w:rsidR="00E25944" w:rsidRPr="00500208" w:rsidRDefault="009D78C4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47, 2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0C14" w14:textId="67DEDCE5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0</w:t>
            </w:r>
          </w:p>
        </w:tc>
      </w:tr>
      <w:tr w:rsidR="00E25944" w:rsidRPr="00500208" w14:paraId="59A8D518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3CC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uralaner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78AD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7072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98F6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08F0AF" w14:textId="1171B362" w:rsidR="00E25944" w:rsidRPr="00500208" w:rsidRDefault="009D78C4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29, 1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DD26" w14:textId="36F65433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9</w:t>
            </w:r>
          </w:p>
        </w:tc>
      </w:tr>
      <w:tr w:rsidR="00E25944" w:rsidRPr="00500208" w14:paraId="724B5D48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CED6" w14:textId="77777777" w:rsidR="00E25944" w:rsidRPr="00500208" w:rsidRDefault="00E25944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xidectin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CEC4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2C0B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89E" w14:textId="77777777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FDF307B" w14:textId="5D216111" w:rsidR="00E25944" w:rsidRPr="00500208" w:rsidRDefault="009D78C4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79, 6.3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8F32" w14:textId="29064058" w:rsidR="00E25944" w:rsidRPr="00500208" w:rsidRDefault="00E25944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</w:tr>
      <w:tr w:rsidR="00E25944" w:rsidRPr="00500208" w14:paraId="7ADD3DAB" w14:textId="77777777" w:rsidTr="00023127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89F25" w14:textId="039F727D" w:rsidR="00E25944" w:rsidRPr="00500208" w:rsidRDefault="00E25944" w:rsidP="00E25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inosad</w:t>
            </w:r>
            <w:proofErr w:type="spellEnd"/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E25E3" w14:textId="3988DF77" w:rsidR="00E25944" w:rsidRPr="00500208" w:rsidRDefault="00E25944" w:rsidP="00E25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027F7" w14:textId="028E53E3" w:rsidR="00E25944" w:rsidRPr="00500208" w:rsidRDefault="00E25944" w:rsidP="00E25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A18E7" w14:textId="6CC11091" w:rsidR="00E25944" w:rsidRPr="00500208" w:rsidRDefault="00E25944" w:rsidP="00E25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C845C" w14:textId="7CD3DF9F" w:rsidR="00E25944" w:rsidRDefault="009D78C4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63, 3.8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A3E85" w14:textId="6053C795" w:rsidR="00E25944" w:rsidRPr="00500208" w:rsidRDefault="00E25944" w:rsidP="00E25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5002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</w:t>
            </w:r>
          </w:p>
        </w:tc>
      </w:tr>
    </w:tbl>
    <w:p w14:paraId="3BF9A2BC" w14:textId="4A260A52" w:rsidR="00E2584C" w:rsidRDefault="00E2584C" w:rsidP="003A670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ES"/>
        </w:rPr>
        <w:t>1</w:t>
      </w: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Fixed effects: the fixed effects estimates used as baseline comparison control grou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and</w:t>
      </w: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day 2 after treatment</w:t>
      </w:r>
    </w:p>
    <w:p w14:paraId="3066C46E" w14:textId="718A853A" w:rsidR="00E25944" w:rsidRDefault="00E25944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br w:type="page"/>
      </w:r>
    </w:p>
    <w:p w14:paraId="6A25F708" w14:textId="77777777" w:rsidR="00E25944" w:rsidRPr="00E91547" w:rsidRDefault="00E25944" w:rsidP="003A67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19B42E" w14:textId="6AC423E6" w:rsidR="00E2584C" w:rsidRDefault="003A6FA4" w:rsidP="00E2584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Additional file </w:t>
      </w:r>
      <w:r w:rsidR="00DA3E5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: </w:t>
      </w:r>
      <w:bookmarkStart w:id="4" w:name="_Hlk509332527"/>
      <w:r w:rsidR="00E2584C" w:rsidRPr="00E91547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E2584C" w:rsidRPr="00E9154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2584C">
        <w:rPr>
          <w:rFonts w:ascii="Times New Roman" w:hAnsi="Times New Roman" w:cs="Times New Roman"/>
          <w:sz w:val="24"/>
          <w:szCs w:val="24"/>
          <w:lang w:val="en-US"/>
        </w:rPr>
        <w:t xml:space="preserve"> Trial</w:t>
      </w:r>
      <w:r w:rsidR="00955108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E2584C">
        <w:rPr>
          <w:rFonts w:ascii="Times New Roman" w:hAnsi="Times New Roman" w:cs="Times New Roman"/>
          <w:sz w:val="24"/>
          <w:szCs w:val="24"/>
          <w:lang w:val="en-US"/>
        </w:rPr>
        <w:t xml:space="preserve"> Cox</w:t>
      </w:r>
      <w:r w:rsidR="00E2584C" w:rsidRPr="00E655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proportional hazard</w:t>
      </w:r>
      <w:r w:rsidR="00E258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mixed</w:t>
      </w:r>
      <w:r w:rsidR="00E2584C" w:rsidRPr="00E655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model</w:t>
      </w:r>
      <w:r w:rsidR="00E258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</w:t>
      </w:r>
      <w:r w:rsidR="003A13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with</w:t>
      </w:r>
      <w:r w:rsidR="00E258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treatment group, sample day and their interaction as explanatory variables and dog as random effect </w:t>
      </w:r>
    </w:p>
    <w:tbl>
      <w:tblPr>
        <w:tblW w:w="95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418"/>
        <w:gridCol w:w="1276"/>
        <w:gridCol w:w="1154"/>
        <w:gridCol w:w="1822"/>
        <w:gridCol w:w="1134"/>
      </w:tblGrid>
      <w:tr w:rsidR="00023127" w:rsidRPr="008555CF" w14:paraId="57C16FE0" w14:textId="77777777" w:rsidTr="00857AE3">
        <w:trPr>
          <w:trHeight w:val="266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2E26F068" w14:textId="77777777" w:rsidR="00023127" w:rsidRPr="008555CF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F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ixed effec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9FB2" w14:textId="77777777" w:rsidR="00023127" w:rsidRPr="008555CF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484E" w14:textId="77777777" w:rsidR="00023127" w:rsidRPr="008555CF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xp</w:t>
            </w:r>
            <w:proofErr w:type="spellEnd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</w:t>
            </w: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AD9C" w14:textId="77777777" w:rsidR="00023127" w:rsidRPr="008555CF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(</w:t>
            </w: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B5B95" w14:textId="774E8CC4" w:rsidR="00023127" w:rsidRPr="008555CF" w:rsidRDefault="00023127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95% C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E1E8" w14:textId="45E14A47" w:rsidR="00023127" w:rsidRPr="008555CF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</w:t>
            </w:r>
            <w:proofErr w:type="spellEnd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&gt;|z|)</w:t>
            </w:r>
          </w:p>
        </w:tc>
      </w:tr>
      <w:tr w:rsidR="00023127" w:rsidRPr="008555CF" w14:paraId="104D0910" w14:textId="77777777" w:rsidTr="00857AE3">
        <w:trPr>
          <w:trHeight w:val="266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C21D" w14:textId="77777777" w:rsidR="00023127" w:rsidRPr="008555CF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foxolane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8EED" w14:textId="77777777" w:rsidR="00023127" w:rsidRPr="008555CF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035F" w14:textId="77777777" w:rsidR="00023127" w:rsidRPr="008555CF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1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3539" w14:textId="77777777" w:rsidR="00023127" w:rsidRPr="008555CF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2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0E6F8" w14:textId="6A3F102B" w:rsidR="00023127" w:rsidRPr="008555CF" w:rsidRDefault="00857AE3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0.73, 1.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79CA" w14:textId="31E3D3A7" w:rsidR="00023127" w:rsidRPr="008555CF" w:rsidRDefault="006777EC" w:rsidP="00677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  </w:t>
            </w:r>
            <w:r w:rsidR="00023127"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8</w:t>
            </w:r>
          </w:p>
        </w:tc>
      </w:tr>
      <w:tr w:rsidR="00023127" w:rsidRPr="008555CF" w14:paraId="2E517ACD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53A5" w14:textId="77777777" w:rsidR="00023127" w:rsidRPr="008555CF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uralan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E0EC" w14:textId="77777777" w:rsidR="00023127" w:rsidRPr="008555CF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7A80" w14:textId="77777777" w:rsidR="00023127" w:rsidRPr="008555CF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6641" w14:textId="77777777" w:rsidR="00023127" w:rsidRPr="008555CF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14A222D" w14:textId="7D540561" w:rsidR="00023127" w:rsidRPr="008555CF" w:rsidRDefault="006777EC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1.04</w:t>
            </w:r>
            <w:r w:rsidR="0085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, 2.21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98B7" w14:textId="79679BDD" w:rsidR="00023127" w:rsidRPr="008555CF" w:rsidRDefault="006777EC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023127"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1*</w:t>
            </w:r>
          </w:p>
        </w:tc>
      </w:tr>
      <w:tr w:rsidR="00023127" w:rsidRPr="00F9341D" w14:paraId="367C20E3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C78B" w14:textId="77777777" w:rsidR="00023127" w:rsidRPr="008555CF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oxidec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464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09AC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361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BD94AA7" w14:textId="11381A74" w:rsidR="00023127" w:rsidRPr="00F9341D" w:rsidRDefault="00373047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85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, 1.13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B62F" w14:textId="440E18C6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</w:tr>
      <w:tr w:rsidR="00023127" w:rsidRPr="00F9341D" w14:paraId="54B1F1C9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6906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inosa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ECBD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D52B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A98A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C4AA2E4" w14:textId="1F66BAF1" w:rsidR="00023127" w:rsidRPr="00F9341D" w:rsidRDefault="00373047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85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9, 1.63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195" w14:textId="0A11E9FF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8</w:t>
            </w:r>
          </w:p>
        </w:tc>
      </w:tr>
      <w:tr w:rsidR="00023127" w:rsidRPr="00F9341D" w14:paraId="04214E56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9226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8563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E8AD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1A26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84786ED" w14:textId="0E67664B" w:rsidR="00023127" w:rsidRPr="00F9341D" w:rsidRDefault="00373047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85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65, 2.98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13D2" w14:textId="0657FB12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</w:tr>
      <w:tr w:rsidR="00023127" w:rsidRPr="00F9341D" w14:paraId="1B91D842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F410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D3D7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CAA1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4F10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552BDB8" w14:textId="47D50FED" w:rsidR="00023127" w:rsidRPr="00F9341D" w:rsidRDefault="00373047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85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1, 2.54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0B14" w14:textId="6B102470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</w:tr>
      <w:tr w:rsidR="00023127" w:rsidRPr="00F9341D" w14:paraId="1CD79332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1539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 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FCDB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C89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87A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20AB1D3F" w14:textId="1CF6C664" w:rsidR="00023127" w:rsidRPr="00F9341D" w:rsidRDefault="00373047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85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7, 2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5FD0" w14:textId="32451E60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</w:tr>
      <w:tr w:rsidR="00023127" w:rsidRPr="00F9341D" w14:paraId="48E2208C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9678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oxolaner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4100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7ACF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40ED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5C48B78A" w14:textId="60774F44" w:rsidR="00023127" w:rsidRPr="00F9341D" w:rsidRDefault="00373047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85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5, 1.54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82E3" w14:textId="5F8DC19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</w:t>
            </w:r>
          </w:p>
        </w:tc>
      </w:tr>
      <w:tr w:rsidR="00023127" w:rsidRPr="00F9341D" w14:paraId="71835B93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6BDC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uralaner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7F7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8551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632B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D85DD2A" w14:textId="51373E89" w:rsidR="00023127" w:rsidRPr="00F9341D" w:rsidRDefault="00373047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85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0, 1.60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5471" w14:textId="6CB6025F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6</w:t>
            </w:r>
          </w:p>
        </w:tc>
      </w:tr>
      <w:tr w:rsidR="00023127" w:rsidRPr="00F9341D" w14:paraId="5BB79785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FF27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xidectin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529C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038A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88F0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2CEC1096" w14:textId="6AF2DDCB" w:rsidR="00023127" w:rsidRPr="00F9341D" w:rsidRDefault="00373047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85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1, 1.75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6E26" w14:textId="3382686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1</w:t>
            </w:r>
          </w:p>
        </w:tc>
      </w:tr>
      <w:tr w:rsidR="00023127" w:rsidRPr="00F9341D" w14:paraId="3CDF315E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C2ED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inosad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D05F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90EC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815A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2DB01AAE" w14:textId="78C35511" w:rsidR="00023127" w:rsidRPr="00F9341D" w:rsidRDefault="00373047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85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4, 2.32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4ECF" w14:textId="774503CF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</w:t>
            </w:r>
          </w:p>
        </w:tc>
      </w:tr>
      <w:tr w:rsidR="00023127" w:rsidRPr="00F9341D" w14:paraId="6FF64E78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B8A4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oxolaner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4F16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ADB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68C7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05986143" w14:textId="439FE9ED" w:rsidR="00023127" w:rsidRPr="00F9341D" w:rsidRDefault="00857AE3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74, 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98FF" w14:textId="57FC5010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5</w:t>
            </w:r>
          </w:p>
        </w:tc>
      </w:tr>
      <w:tr w:rsidR="00023127" w:rsidRPr="00F9341D" w14:paraId="7572AAE7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37A5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uralaner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9E10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C5F1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B1C0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875964E" w14:textId="264AD9F0" w:rsidR="00023127" w:rsidRPr="00F9341D" w:rsidRDefault="00857AE3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43,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EEB0" w14:textId="6140899D" w:rsidR="00023127" w:rsidRPr="00F9341D" w:rsidRDefault="006777EC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="00023127"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4</w:t>
            </w:r>
            <w:r w:rsidR="00023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</w:tr>
      <w:tr w:rsidR="00023127" w:rsidRPr="00F9341D" w14:paraId="7F96F028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5F5F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xidectin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984D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A52E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9C11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FBF3AC0" w14:textId="1D379AEE" w:rsidR="00023127" w:rsidRPr="00F9341D" w:rsidRDefault="00857AE3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97, 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2784" w14:textId="7213E182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</w:tr>
      <w:tr w:rsidR="00023127" w:rsidRPr="00F9341D" w14:paraId="6B420EE6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1C73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inosad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5399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FD07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FDD7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A3FA3AA" w14:textId="366533C5" w:rsidR="00023127" w:rsidRPr="00F9341D" w:rsidRDefault="00857AE3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87, 2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E42A" w14:textId="663DC1C6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</w:tr>
      <w:tr w:rsidR="00023127" w:rsidRPr="00F9341D" w14:paraId="72364998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8045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oxolaner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B480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7FC0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95EF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323EC13D" w14:textId="0CC1A86F" w:rsidR="00023127" w:rsidRPr="00F9341D" w:rsidRDefault="00857AE3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73, 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B99C" w14:textId="2676AFB0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8</w:t>
            </w:r>
          </w:p>
        </w:tc>
      </w:tr>
      <w:tr w:rsidR="00023127" w:rsidRPr="00F9341D" w14:paraId="765661A9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47B4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uralaner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850D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3A90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D16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B6F8CF4" w14:textId="4A01830A" w:rsidR="00023127" w:rsidRPr="00F9341D" w:rsidRDefault="00857AE3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50, 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E65E" w14:textId="2C8813E2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1</w:t>
            </w:r>
          </w:p>
        </w:tc>
      </w:tr>
      <w:tr w:rsidR="00023127" w:rsidRPr="00F9341D" w14:paraId="57BC7BC5" w14:textId="77777777" w:rsidTr="006777EC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9577" w14:textId="77777777" w:rsidR="00023127" w:rsidRPr="00F9341D" w:rsidRDefault="00023127" w:rsidP="00023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xidectin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E6D9" w14:textId="2D1BE384" w:rsidR="00023127" w:rsidRPr="00F9341D" w:rsidRDefault="00DF439A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ECF9" w14:textId="70552D80" w:rsidR="00023127" w:rsidRPr="00F9341D" w:rsidRDefault="00DF439A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D3A4" w14:textId="77777777" w:rsidR="00023127" w:rsidRPr="00F9341D" w:rsidRDefault="00023127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19BFF7E" w14:textId="4D4FA4F0" w:rsidR="00023127" w:rsidRPr="00F9341D" w:rsidRDefault="00DF439A" w:rsidP="00023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87, 2.51</w:t>
            </w:r>
            <w:r w:rsidR="0085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037B" w14:textId="6AC705BD" w:rsidR="00023127" w:rsidRPr="00F9341D" w:rsidRDefault="006777EC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DF4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023127"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DF4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DF439A" w:rsidRPr="00F9341D" w14:paraId="1E7490B4" w14:textId="77777777" w:rsidTr="00857AE3">
        <w:trPr>
          <w:trHeight w:val="266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7FB07" w14:textId="5802CDC4" w:rsidR="00DF439A" w:rsidRPr="00F9341D" w:rsidRDefault="00DF439A" w:rsidP="00DF4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inosad</w:t>
            </w:r>
            <w:proofErr w:type="spellEnd"/>
            <w:r w:rsidRPr="00F93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x Day 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603D9" w14:textId="494C724A" w:rsidR="00DF439A" w:rsidRPr="00F9341D" w:rsidRDefault="00DF439A" w:rsidP="00DF4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E8089" w14:textId="5CA704E4" w:rsidR="00DF439A" w:rsidRPr="00F9341D" w:rsidRDefault="00DF439A" w:rsidP="00DF4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5E668" w14:textId="35971257" w:rsidR="00DF439A" w:rsidRPr="00F9341D" w:rsidRDefault="00DF439A" w:rsidP="00DF4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4E711" w14:textId="790614A8" w:rsidR="00DF439A" w:rsidRDefault="00DF439A" w:rsidP="00DF4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78, 1.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1555D" w14:textId="3D308F4E" w:rsidR="00DF439A" w:rsidRDefault="00DF439A" w:rsidP="00DF4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55</w:t>
            </w:r>
          </w:p>
        </w:tc>
      </w:tr>
    </w:tbl>
    <w:p w14:paraId="4BF29602" w14:textId="4D82DC93" w:rsidR="003A670F" w:rsidRDefault="00E2584C" w:rsidP="003A670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ES"/>
        </w:rPr>
        <w:t>1</w:t>
      </w: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Fixed effects: the fixed effects estimates used as baseline comparison control grou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and</w:t>
      </w: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day 2 after treatment</w:t>
      </w:r>
    </w:p>
    <w:p w14:paraId="3054D81B" w14:textId="41F36271" w:rsidR="00E25944" w:rsidRDefault="00E25944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br w:type="page"/>
      </w:r>
    </w:p>
    <w:p w14:paraId="311472B3" w14:textId="77777777" w:rsidR="00E25944" w:rsidRPr="00E91547" w:rsidRDefault="00E25944" w:rsidP="003A67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12F0CF" w14:textId="7BBA9B05" w:rsidR="004A2654" w:rsidRDefault="003A6FA4" w:rsidP="004A265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Additional file </w:t>
      </w:r>
      <w:r w:rsidR="00DA3E5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: </w:t>
      </w:r>
      <w:bookmarkStart w:id="5" w:name="_Hlk509332541"/>
      <w:r w:rsidR="004A265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4A2654">
        <w:rPr>
          <w:rFonts w:ascii="Times New Roman" w:hAnsi="Times New Roman" w:cs="Times New Roman"/>
          <w:sz w:val="24"/>
          <w:szCs w:val="24"/>
          <w:lang w:val="en-US"/>
        </w:rPr>
        <w:t xml:space="preserve">. Trial 2 negative binomial mixed model </w:t>
      </w:r>
      <w:r w:rsidR="003A13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with</w:t>
      </w:r>
      <w:r w:rsidR="004A2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treatment group, sample day and their interaction as explanatory variables and dog as random effect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3"/>
        <w:gridCol w:w="846"/>
        <w:gridCol w:w="1149"/>
        <w:gridCol w:w="913"/>
        <w:gridCol w:w="1499"/>
        <w:gridCol w:w="852"/>
      </w:tblGrid>
      <w:tr w:rsidR="00857AE3" w:rsidRPr="008555CF" w14:paraId="7CF6D0CC" w14:textId="77777777" w:rsidTr="00857AE3">
        <w:trPr>
          <w:trHeight w:val="315"/>
        </w:trPr>
        <w:tc>
          <w:tcPr>
            <w:tcW w:w="3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5"/>
          <w:p w14:paraId="54A53732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Fixed </w:t>
            </w: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fects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369DB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ef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0D797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xp</w:t>
            </w:r>
            <w:proofErr w:type="spellEnd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</w:t>
            </w: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9E50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(</w:t>
            </w: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ef</w:t>
            </w:r>
            <w:proofErr w:type="spellEnd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B8D92" w14:textId="6A28FAE4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95% C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5309D" w14:textId="2255B9F4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(&gt;|z|)</w:t>
            </w:r>
          </w:p>
        </w:tc>
      </w:tr>
      <w:tr w:rsidR="00857AE3" w:rsidRPr="008555CF" w14:paraId="798F8555" w14:textId="77777777" w:rsidTr="00857AE3">
        <w:trPr>
          <w:trHeight w:val="300"/>
        </w:trPr>
        <w:tc>
          <w:tcPr>
            <w:tcW w:w="3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132E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uralaner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82EE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DFA5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8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8818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AB795" w14:textId="75869173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1, 1.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E1AD" w14:textId="15030244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7</w:t>
            </w:r>
          </w:p>
        </w:tc>
      </w:tr>
      <w:tr w:rsidR="00857AE3" w:rsidRPr="008555CF" w14:paraId="640E67D4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05C4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BA7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327F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2380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572EDEE" w14:textId="197714D4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5, 1.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DEE2" w14:textId="11E1908B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9</w:t>
            </w:r>
          </w:p>
        </w:tc>
      </w:tr>
      <w:tr w:rsidR="00857AE3" w:rsidRPr="008555CF" w14:paraId="6E78F90A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2728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D5AA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B412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429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CD12658" w14:textId="2C06766B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2, 1.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68D7" w14:textId="751E773C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</w:tr>
      <w:tr w:rsidR="00857AE3" w:rsidRPr="008555CF" w14:paraId="577FCE29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D511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BE52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4521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C7B3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1B80ED7" w14:textId="259CE3BF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2, 1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E728" w14:textId="6EB8C705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9</w:t>
            </w:r>
          </w:p>
        </w:tc>
      </w:tr>
      <w:tr w:rsidR="00857AE3" w:rsidRPr="008555CF" w14:paraId="7983DB0F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D28F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A5B9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61A8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2D65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93FBCF8" w14:textId="3E45F363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7, 1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517C" w14:textId="4D1E2A0B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</w:t>
            </w:r>
          </w:p>
        </w:tc>
      </w:tr>
      <w:tr w:rsidR="00857AE3" w:rsidRPr="008555CF" w14:paraId="0A0A66F5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C68F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3C61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4CAC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50DB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7C7D902" w14:textId="6CAEB8EB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8, 1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AA77" w14:textId="3D4128D2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</w:t>
            </w:r>
          </w:p>
        </w:tc>
      </w:tr>
      <w:tr w:rsidR="00857AE3" w:rsidRPr="008555CF" w14:paraId="3F68A7EA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82AB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C6C4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3593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49A7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B47F96C" w14:textId="18802933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1, 0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723F" w14:textId="18DCD79A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</w:t>
            </w:r>
          </w:p>
        </w:tc>
      </w:tr>
      <w:tr w:rsidR="00857AE3" w:rsidRPr="008555CF" w14:paraId="55A97412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8B5C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099C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808F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473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C740C2D" w14:textId="0A70A418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7, 1.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C33" w14:textId="43389334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</w:t>
            </w:r>
          </w:p>
        </w:tc>
      </w:tr>
      <w:tr w:rsidR="00857AE3" w:rsidRPr="008555CF" w14:paraId="54D34E73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C4AF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47DD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E68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5C71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6C64D0B" w14:textId="378E3C3F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6, 1.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51E3" w14:textId="3B0415D5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8</w:t>
            </w:r>
          </w:p>
        </w:tc>
      </w:tr>
      <w:tr w:rsidR="00857AE3" w:rsidRPr="008555CF" w14:paraId="1A92495A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7B93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A286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CCA4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80E0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06F2B94" w14:textId="6B398C4C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3, 1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EE49" w14:textId="20866F79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</w:t>
            </w:r>
          </w:p>
        </w:tc>
      </w:tr>
      <w:tr w:rsidR="00857AE3" w:rsidRPr="008555CF" w14:paraId="58F0C6D1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CBA5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83DC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5FC4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E208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B539E70" w14:textId="75AD1420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1, 1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2240" w14:textId="23E7B691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</w:t>
            </w:r>
          </w:p>
        </w:tc>
      </w:tr>
      <w:tr w:rsidR="00857AE3" w:rsidRPr="008555CF" w14:paraId="6FB3846D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2A67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92A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4F7D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971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81C4FD1" w14:textId="39FB9EC8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4, 2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F7C8" w14:textId="21F1E649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</w:tr>
      <w:tr w:rsidR="00857AE3" w:rsidRPr="008555CF" w14:paraId="08200E55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4275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5BE6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2E6A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8AA0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E9AB193" w14:textId="3F33AB4F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6, 2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E81A" w14:textId="512EE1D6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</w:t>
            </w:r>
          </w:p>
        </w:tc>
      </w:tr>
      <w:tr w:rsidR="00857AE3" w:rsidRPr="008555CF" w14:paraId="236A9CE5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8109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0BEA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DB16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B4FA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CE58DBE" w14:textId="24D388C5" w:rsidR="00857AE3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0, 2.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E0CA" w14:textId="5F9B1E48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</w:tr>
      <w:tr w:rsidR="00857AE3" w:rsidRPr="008555CF" w14:paraId="59B444E2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CC3E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3233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B9E6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9190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6F0D79F" w14:textId="5C480398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0, 1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EF18" w14:textId="6D7B86D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8</w:t>
            </w:r>
          </w:p>
        </w:tc>
      </w:tr>
      <w:tr w:rsidR="00857AE3" w:rsidRPr="008555CF" w14:paraId="0070CE61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8C9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7C6F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7A14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1D3D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50C8134" w14:textId="5D3AF3D6" w:rsidR="00857AE3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1, 2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B468" w14:textId="508CCFCB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</w:tr>
      <w:tr w:rsidR="00857AE3" w:rsidRPr="008555CF" w14:paraId="13B16757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157E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235E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B302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4DDC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1318A13" w14:textId="52A84709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, 1.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CDC3" w14:textId="0BC5754C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3</w:t>
            </w:r>
          </w:p>
        </w:tc>
      </w:tr>
      <w:tr w:rsidR="00857AE3" w:rsidRPr="008555CF" w14:paraId="64C2C111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429C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5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1186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F3A7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53CA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6C07DA97" w14:textId="535EA5D5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1, 1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4B9D" w14:textId="548ACDD9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</w:t>
            </w:r>
          </w:p>
        </w:tc>
      </w:tr>
      <w:tr w:rsidR="00857AE3" w:rsidRPr="008555CF" w14:paraId="41CFAF5C" w14:textId="77777777" w:rsidTr="00857AE3">
        <w:trPr>
          <w:trHeight w:val="300"/>
        </w:trPr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8CE8" w14:textId="77777777" w:rsidR="00857AE3" w:rsidRPr="008555CF" w:rsidRDefault="00857AE3" w:rsidP="00857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8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710E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F895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94572" w14:textId="77777777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500BC" w14:textId="49CB25EB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r w:rsidR="00E9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9, 1.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EDAB" w14:textId="0459CE1E" w:rsidR="00857AE3" w:rsidRPr="008555CF" w:rsidRDefault="00857AE3" w:rsidP="00857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5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8</w:t>
            </w:r>
          </w:p>
        </w:tc>
      </w:tr>
    </w:tbl>
    <w:p w14:paraId="3471B38D" w14:textId="78811B36" w:rsidR="003A670F" w:rsidRDefault="00CF6F81" w:rsidP="003A670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ES"/>
        </w:rPr>
        <w:t>1</w:t>
      </w: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Fixed effects: the fixed effects estimates used as baseline comparison control grou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and</w:t>
      </w: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day 2 after treatment</w:t>
      </w:r>
    </w:p>
    <w:p w14:paraId="0BFDCCD3" w14:textId="22A764D7" w:rsidR="00E25944" w:rsidRDefault="00E25944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br w:type="page"/>
      </w:r>
    </w:p>
    <w:p w14:paraId="0AD449B3" w14:textId="77777777" w:rsidR="00E25944" w:rsidRPr="00E91547" w:rsidRDefault="00E25944" w:rsidP="003A67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4CD75D" w14:textId="1FE244B7" w:rsidR="00955108" w:rsidRDefault="003A6FA4" w:rsidP="0095510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Additional file </w:t>
      </w:r>
      <w:r w:rsidR="00DA3E5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: </w:t>
      </w:r>
      <w:bookmarkStart w:id="6" w:name="_Hlk509332552"/>
      <w:r w:rsidR="0095510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955108" w:rsidRPr="008555C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55108">
        <w:rPr>
          <w:rFonts w:ascii="Times New Roman" w:hAnsi="Times New Roman" w:cs="Times New Roman"/>
          <w:sz w:val="24"/>
          <w:szCs w:val="24"/>
          <w:lang w:val="en-US"/>
        </w:rPr>
        <w:t xml:space="preserve"> Trial 2 </w:t>
      </w:r>
      <w:bookmarkStart w:id="7" w:name="_GoBack"/>
      <w:bookmarkEnd w:id="7"/>
      <w:r w:rsidR="00955108">
        <w:rPr>
          <w:rFonts w:ascii="Times New Roman" w:hAnsi="Times New Roman" w:cs="Times New Roman"/>
          <w:sz w:val="24"/>
          <w:szCs w:val="24"/>
          <w:lang w:val="en-US"/>
        </w:rPr>
        <w:t>Cox</w:t>
      </w:r>
      <w:r w:rsidR="00955108" w:rsidRPr="00E655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proportional hazard</w:t>
      </w:r>
      <w:r w:rsidR="0095510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mixed</w:t>
      </w:r>
      <w:r w:rsidR="00955108" w:rsidRPr="00E655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model</w:t>
      </w:r>
      <w:r w:rsidR="0095510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</w:t>
      </w:r>
      <w:r w:rsidR="003A13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with</w:t>
      </w:r>
      <w:r w:rsidR="0095510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treatment group, sample day and their interaction as explanatory variables and dog as random effect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9"/>
        <w:gridCol w:w="962"/>
        <w:gridCol w:w="1134"/>
        <w:gridCol w:w="993"/>
        <w:gridCol w:w="1352"/>
        <w:gridCol w:w="852"/>
      </w:tblGrid>
      <w:tr w:rsidR="00EC6B2E" w:rsidRPr="00DB2CF3" w14:paraId="62E181F8" w14:textId="77777777" w:rsidTr="00536E63">
        <w:trPr>
          <w:trHeight w:val="375"/>
        </w:trPr>
        <w:tc>
          <w:tcPr>
            <w:tcW w:w="3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6"/>
          <w:p w14:paraId="38FCDDA0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Fixed </w:t>
            </w:r>
            <w:proofErr w:type="spellStart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fects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1B77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e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83FD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xp</w:t>
            </w:r>
            <w:proofErr w:type="spellEnd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</w:t>
            </w:r>
            <w:proofErr w:type="spellStart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6000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(</w:t>
            </w:r>
            <w:proofErr w:type="spellStart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ef</w:t>
            </w:r>
            <w:proofErr w:type="spellEnd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51B3C" w14:textId="36F93D2D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95% CI </w:t>
            </w:r>
            <w:proofErr w:type="spellStart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xp</w:t>
            </w:r>
            <w:proofErr w:type="spellEnd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</w:t>
            </w:r>
            <w:proofErr w:type="spellStart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ef</w:t>
            </w:r>
            <w:proofErr w:type="spellEnd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8805F" w14:textId="4BA65E1B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(&gt;|z|)</w:t>
            </w:r>
          </w:p>
        </w:tc>
      </w:tr>
      <w:tr w:rsidR="00EC6B2E" w:rsidRPr="00DB2CF3" w14:paraId="4789CA8F" w14:textId="77777777" w:rsidTr="00536E63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FB0D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C563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527D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605F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44978" w14:textId="5862367F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84, 1.45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09FB" w14:textId="4FA29613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6</w:t>
            </w:r>
          </w:p>
        </w:tc>
      </w:tr>
      <w:tr w:rsidR="00EC6B2E" w:rsidRPr="00DB2CF3" w14:paraId="164925B5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AAD7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BA3F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C8F3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BF63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A0197FA" w14:textId="12C3CC75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1.21, 1.9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F9C6" w14:textId="7A193AC8" w:rsidR="00EC6B2E" w:rsidRPr="00DB2CF3" w:rsidRDefault="00DB2CF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EC6B2E"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</w:tr>
      <w:tr w:rsidR="00EC6B2E" w:rsidRPr="00DB2CF3" w14:paraId="54C517E1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3F23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E5E5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8DA3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5B0A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ED22B96" w14:textId="5DDA65E4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95, 1.4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6AA6" w14:textId="4A300239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</w:t>
            </w:r>
          </w:p>
        </w:tc>
      </w:tr>
      <w:tr w:rsidR="00EC6B2E" w:rsidRPr="00DB2CF3" w14:paraId="3BF1AD1A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E7B5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E3D9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E30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1D50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3ABDDC6" w14:textId="37A6C0A2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1.11, 1.6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508B" w14:textId="2B2D0B5A" w:rsidR="00EC6B2E" w:rsidRPr="00DB2CF3" w:rsidRDefault="00DB2CF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EC6B2E"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</w:tr>
      <w:tr w:rsidR="00EC6B2E" w:rsidRPr="00DB2CF3" w14:paraId="23AAAEE7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98A9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598B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14A5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CE30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CFBF534" w14:textId="15E51B69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79, 1.2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F5E3" w14:textId="6367B79D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8</w:t>
            </w:r>
          </w:p>
        </w:tc>
      </w:tr>
      <w:tr w:rsidR="00EC6B2E" w:rsidRPr="00DB2CF3" w14:paraId="121B5316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988D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41BF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2522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8702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E005ECC" w14:textId="1455738E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76, 1.1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22A8" w14:textId="08FA865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</w:t>
            </w:r>
          </w:p>
        </w:tc>
      </w:tr>
      <w:tr w:rsidR="00EC6B2E" w:rsidRPr="00DB2CF3" w14:paraId="40259D1B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347B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2315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B2A7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1DD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BC64B4B" w14:textId="1428AA0B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56, 0.8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50AC" w14:textId="3F416B83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</w:tr>
      <w:tr w:rsidR="00EC6B2E" w:rsidRPr="00DB2CF3" w14:paraId="7848BD0C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E2FE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2C0D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B947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A85E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FD73553" w14:textId="5AEE8AAE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79, 1.1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F43F" w14:textId="114359C3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7</w:t>
            </w:r>
          </w:p>
        </w:tc>
      </w:tr>
      <w:tr w:rsidR="00EC6B2E" w:rsidRPr="00DB2CF3" w14:paraId="2F6EA960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5CFD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117A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5EAC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AECD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57C73F7" w14:textId="46781F07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1.08, 1.6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986F" w14:textId="34F1089D" w:rsidR="00EC6B2E" w:rsidRPr="00DB2CF3" w:rsidRDefault="00DB2CF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EC6B2E"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</w:tr>
      <w:tr w:rsidR="00EC6B2E" w:rsidRPr="00DB2CF3" w14:paraId="162AAA1C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938D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aysaftertreat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7399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7339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25DA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0719DCA" w14:textId="6DDE2122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86, 1.2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F55B" w14:textId="7279A9BD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5</w:t>
            </w:r>
          </w:p>
        </w:tc>
      </w:tr>
      <w:tr w:rsidR="00EC6B2E" w:rsidRPr="00DB2CF3" w14:paraId="7EFB51BD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A5FF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FD3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A29E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4D61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B0A004F" w14:textId="42912854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66, 1.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51A" w14:textId="61BF1809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9</w:t>
            </w:r>
          </w:p>
        </w:tc>
      </w:tr>
      <w:tr w:rsidR="00EC6B2E" w:rsidRPr="00DB2CF3" w14:paraId="55085ABB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C410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4BCA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6425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9829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0ECE0FE" w14:textId="19AB7D59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84,1.2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49FE" w14:textId="49BADE3F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3</w:t>
            </w:r>
          </w:p>
        </w:tc>
      </w:tr>
      <w:tr w:rsidR="00EC6B2E" w:rsidRPr="00DB2CF3" w14:paraId="63F24810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A062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B163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D805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DC03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49A03DF" w14:textId="0F875516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87, 1.6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84D" w14:textId="3A803C6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2</w:t>
            </w:r>
          </w:p>
        </w:tc>
      </w:tr>
      <w:tr w:rsidR="00EC6B2E" w:rsidRPr="00DB2CF3" w14:paraId="6517E7D5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2B3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F4A7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8C87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D30F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AEF010F" w14:textId="4E1C6429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1.32, 2.4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D340" w14:textId="1DE42F8D" w:rsidR="00EC6B2E" w:rsidRPr="00DB2CF3" w:rsidRDefault="00DB2CF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EC6B2E"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</w:tr>
      <w:tr w:rsidR="00EC6B2E" w:rsidRPr="00DB2CF3" w14:paraId="59F22751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CF50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059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E978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70D8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82A09F9" w14:textId="2D20317E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81, 1.5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ED8E" w14:textId="4E0886D9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6</w:t>
            </w:r>
          </w:p>
        </w:tc>
      </w:tr>
      <w:tr w:rsidR="00EC6B2E" w:rsidRPr="00DB2CF3" w14:paraId="60E8E580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3A40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6B57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A406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5598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8A097DB" w14:textId="15CDF1D5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1.01, 1.9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72C6" w14:textId="3FCD78D0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9</w:t>
            </w:r>
          </w:p>
        </w:tc>
      </w:tr>
      <w:tr w:rsidR="00EC6B2E" w:rsidRPr="00DB2CF3" w14:paraId="14A0AD54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5BF4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9488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E6AB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0FFA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2A391D7" w14:textId="7C6DEC13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64, 1.1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CC33" w14:textId="53EE93A9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1</w:t>
            </w:r>
          </w:p>
        </w:tc>
      </w:tr>
      <w:tr w:rsidR="00EC6B2E" w:rsidRPr="00DB2CF3" w14:paraId="71DF02FB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919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5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CD05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F2E3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BF89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</w:tcPr>
          <w:p w14:paraId="28AAFF7C" w14:textId="4B613569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57, 1.07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D924" w14:textId="581E979B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</w:tr>
      <w:tr w:rsidR="00EC6B2E" w:rsidRPr="00DB2CF3" w14:paraId="7F904749" w14:textId="77777777" w:rsidTr="00536E63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4D46" w14:textId="77777777" w:rsidR="00EC6B2E" w:rsidRPr="00DB2CF3" w:rsidRDefault="00EC6B2E" w:rsidP="004B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Fluralaner:Daysaftertreat8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3419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695D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FD28" w14:textId="77777777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C042D" w14:textId="12D307C8" w:rsidR="00EC6B2E" w:rsidRPr="00DB2CF3" w:rsidRDefault="00536E63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0.69, 1.3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E8B5" w14:textId="43181149" w:rsidR="00EC6B2E" w:rsidRPr="00DB2CF3" w:rsidRDefault="00EC6B2E" w:rsidP="004B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2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9</w:t>
            </w:r>
          </w:p>
        </w:tc>
      </w:tr>
    </w:tbl>
    <w:p w14:paraId="2C06A79D" w14:textId="77777777" w:rsidR="004B467A" w:rsidRPr="00DF7F8B" w:rsidRDefault="004B467A" w:rsidP="004B46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ES"/>
        </w:rPr>
        <w:t>1</w:t>
      </w: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Fixed effects: the fixed effects estimates used as baseline comparison control grou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and</w:t>
      </w:r>
      <w:r w:rsidRPr="00DF7F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day 2 after treatment</w:t>
      </w:r>
    </w:p>
    <w:p w14:paraId="20C504A7" w14:textId="77777777" w:rsidR="004B467A" w:rsidRDefault="004B467A" w:rsidP="0095510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</w:pPr>
    </w:p>
    <w:p w14:paraId="0902067C" w14:textId="77777777" w:rsidR="003A670F" w:rsidRPr="003A670F" w:rsidRDefault="003A670F" w:rsidP="003A670F">
      <w:pPr>
        <w:rPr>
          <w:lang w:val="en-US"/>
        </w:rPr>
      </w:pPr>
    </w:p>
    <w:p w14:paraId="2DBF89DB" w14:textId="77777777" w:rsidR="003A670F" w:rsidRPr="003A670F" w:rsidRDefault="003A670F" w:rsidP="003A670F">
      <w:pPr>
        <w:rPr>
          <w:lang w:val="en-US"/>
        </w:rPr>
      </w:pPr>
    </w:p>
    <w:p w14:paraId="281862FD" w14:textId="77777777" w:rsidR="003A670F" w:rsidRPr="003A670F" w:rsidRDefault="003A670F" w:rsidP="003A670F">
      <w:pPr>
        <w:rPr>
          <w:lang w:val="en-US"/>
        </w:rPr>
      </w:pPr>
    </w:p>
    <w:p w14:paraId="4A9A41E0" w14:textId="77777777" w:rsidR="003A670F" w:rsidRPr="003A670F" w:rsidRDefault="003A670F" w:rsidP="003A670F">
      <w:pPr>
        <w:rPr>
          <w:lang w:val="en-US"/>
        </w:rPr>
      </w:pPr>
    </w:p>
    <w:p w14:paraId="1ADE1089" w14:textId="77777777" w:rsidR="003A670F" w:rsidRPr="003A670F" w:rsidRDefault="003A670F" w:rsidP="003A670F">
      <w:pPr>
        <w:rPr>
          <w:lang w:val="en-US"/>
        </w:rPr>
      </w:pPr>
    </w:p>
    <w:p w14:paraId="542D094C" w14:textId="77777777" w:rsidR="003A670F" w:rsidRPr="003A670F" w:rsidRDefault="003A670F" w:rsidP="003A670F">
      <w:pPr>
        <w:rPr>
          <w:lang w:val="en-US"/>
        </w:rPr>
      </w:pPr>
    </w:p>
    <w:p w14:paraId="5ECA84EB" w14:textId="77777777" w:rsidR="003A670F" w:rsidRPr="003A670F" w:rsidRDefault="003A670F" w:rsidP="003A670F">
      <w:pPr>
        <w:rPr>
          <w:lang w:val="en-US"/>
        </w:rPr>
      </w:pPr>
    </w:p>
    <w:p w14:paraId="1A5A232F" w14:textId="77777777" w:rsidR="003A670F" w:rsidRPr="003A670F" w:rsidRDefault="003A670F" w:rsidP="003A670F">
      <w:pPr>
        <w:rPr>
          <w:lang w:val="en-US"/>
        </w:rPr>
      </w:pPr>
    </w:p>
    <w:sectPr w:rsidR="003A670F" w:rsidRPr="003A670F" w:rsidSect="006D57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483"/>
    <w:rsid w:val="00021374"/>
    <w:rsid w:val="00023127"/>
    <w:rsid w:val="000613C7"/>
    <w:rsid w:val="000B1122"/>
    <w:rsid w:val="000D7877"/>
    <w:rsid w:val="000E224A"/>
    <w:rsid w:val="00111985"/>
    <w:rsid w:val="001306D7"/>
    <w:rsid w:val="001A3954"/>
    <w:rsid w:val="00282411"/>
    <w:rsid w:val="002F281F"/>
    <w:rsid w:val="002F3A15"/>
    <w:rsid w:val="002F4F3C"/>
    <w:rsid w:val="00313FD0"/>
    <w:rsid w:val="00373047"/>
    <w:rsid w:val="003A13C2"/>
    <w:rsid w:val="003A670F"/>
    <w:rsid w:val="003A6FA4"/>
    <w:rsid w:val="003B71D9"/>
    <w:rsid w:val="00452CA8"/>
    <w:rsid w:val="00486C76"/>
    <w:rsid w:val="004A2654"/>
    <w:rsid w:val="004B467A"/>
    <w:rsid w:val="00536E63"/>
    <w:rsid w:val="005C02EE"/>
    <w:rsid w:val="005C2974"/>
    <w:rsid w:val="00670AED"/>
    <w:rsid w:val="006777EC"/>
    <w:rsid w:val="006D4CC3"/>
    <w:rsid w:val="006D57FF"/>
    <w:rsid w:val="00716C02"/>
    <w:rsid w:val="00723E28"/>
    <w:rsid w:val="00747222"/>
    <w:rsid w:val="0077763A"/>
    <w:rsid w:val="007F0A97"/>
    <w:rsid w:val="00857AE3"/>
    <w:rsid w:val="00916944"/>
    <w:rsid w:val="00955108"/>
    <w:rsid w:val="0099292F"/>
    <w:rsid w:val="009C60E7"/>
    <w:rsid w:val="009D78C4"/>
    <w:rsid w:val="009F6B24"/>
    <w:rsid w:val="00A60376"/>
    <w:rsid w:val="00AB45A1"/>
    <w:rsid w:val="00AC40C0"/>
    <w:rsid w:val="00AD30E7"/>
    <w:rsid w:val="00B75247"/>
    <w:rsid w:val="00B94AF2"/>
    <w:rsid w:val="00BB3483"/>
    <w:rsid w:val="00CD1E2B"/>
    <w:rsid w:val="00CD582D"/>
    <w:rsid w:val="00CF6F81"/>
    <w:rsid w:val="00D521BE"/>
    <w:rsid w:val="00DA3E55"/>
    <w:rsid w:val="00DB2CF3"/>
    <w:rsid w:val="00DC1A7F"/>
    <w:rsid w:val="00DD3FFF"/>
    <w:rsid w:val="00DF439A"/>
    <w:rsid w:val="00DF5D72"/>
    <w:rsid w:val="00E2584C"/>
    <w:rsid w:val="00E25944"/>
    <w:rsid w:val="00E91202"/>
    <w:rsid w:val="00E91547"/>
    <w:rsid w:val="00EB3CA7"/>
    <w:rsid w:val="00EC6B2E"/>
    <w:rsid w:val="00F05D3C"/>
    <w:rsid w:val="00F746A2"/>
    <w:rsid w:val="00F753DC"/>
    <w:rsid w:val="00FF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CCC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70F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A670F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A6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67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1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A64FA-552E-4BFA-ADAD-E7F15EC9A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31</Words>
  <Characters>9522</Characters>
  <Application>Microsoft Office Word</Application>
  <DocSecurity>0</DocSecurity>
  <Lines>79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3-23T09:31:00Z</dcterms:created>
  <dcterms:modified xsi:type="dcterms:W3CDTF">2018-03-23T10:43:00Z</dcterms:modified>
</cp:coreProperties>
</file>